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18CC0" w14:textId="77777777" w:rsidR="00B91A67" w:rsidRPr="00467975" w:rsidRDefault="00000000">
      <w:pPr>
        <w:pStyle w:val="Ttulo"/>
      </w:pPr>
      <w:r w:rsidRPr="00467975">
        <w:t>Supplementary</w:t>
      </w:r>
      <w:r w:rsidRPr="00467975">
        <w:rPr>
          <w:spacing w:val="-7"/>
        </w:rPr>
        <w:t xml:space="preserve"> </w:t>
      </w:r>
      <w:r w:rsidRPr="00467975">
        <w:t>information</w:t>
      </w:r>
      <w:r w:rsidRPr="00467975">
        <w:rPr>
          <w:spacing w:val="-6"/>
        </w:rPr>
        <w:t xml:space="preserve"> </w:t>
      </w:r>
      <w:r w:rsidRPr="00467975">
        <w:t>–</w:t>
      </w:r>
      <w:r w:rsidRPr="00467975">
        <w:rPr>
          <w:spacing w:val="-6"/>
        </w:rPr>
        <w:t xml:space="preserve"> </w:t>
      </w:r>
      <w:r w:rsidRPr="00467975">
        <w:t>a</w:t>
      </w:r>
      <w:r w:rsidRPr="00467975">
        <w:rPr>
          <w:spacing w:val="-6"/>
        </w:rPr>
        <w:t xml:space="preserve"> </w:t>
      </w:r>
      <w:r w:rsidRPr="00467975">
        <w:t>description</w:t>
      </w:r>
      <w:r w:rsidRPr="00467975">
        <w:rPr>
          <w:spacing w:val="-7"/>
        </w:rPr>
        <w:t xml:space="preserve"> </w:t>
      </w:r>
      <w:r w:rsidRPr="00467975">
        <w:t>of</w:t>
      </w:r>
      <w:r w:rsidRPr="00467975">
        <w:rPr>
          <w:spacing w:val="-6"/>
        </w:rPr>
        <w:t xml:space="preserve"> </w:t>
      </w:r>
      <w:r w:rsidRPr="00467975">
        <w:t>the</w:t>
      </w:r>
      <w:r w:rsidRPr="00467975">
        <w:rPr>
          <w:spacing w:val="-6"/>
        </w:rPr>
        <w:t xml:space="preserve"> </w:t>
      </w:r>
      <w:r w:rsidRPr="00467975">
        <w:t>training</w:t>
      </w:r>
      <w:r w:rsidRPr="00467975">
        <w:rPr>
          <w:spacing w:val="-6"/>
        </w:rPr>
        <w:t xml:space="preserve"> </w:t>
      </w:r>
      <w:r w:rsidRPr="00467975">
        <w:rPr>
          <w:spacing w:val="-2"/>
        </w:rPr>
        <w:t>drills</w:t>
      </w:r>
    </w:p>
    <w:p w14:paraId="75B18088" w14:textId="77777777" w:rsidR="00B91A67" w:rsidRPr="00467975" w:rsidRDefault="00B91A67">
      <w:pPr>
        <w:pStyle w:val="Textoindependiente"/>
        <w:rPr>
          <w:b/>
        </w:rPr>
      </w:pPr>
    </w:p>
    <w:p w14:paraId="38856C3A" w14:textId="77777777" w:rsidR="00B61145" w:rsidRPr="00467975" w:rsidRDefault="00B61145" w:rsidP="00C011C1">
      <w:pPr>
        <w:pStyle w:val="NormalWeb"/>
        <w:jc w:val="both"/>
        <w:rPr>
          <w:sz w:val="22"/>
          <w:szCs w:val="22"/>
        </w:rPr>
      </w:pPr>
      <w:r w:rsidRPr="00467975">
        <w:rPr>
          <w:sz w:val="22"/>
          <w:szCs w:val="22"/>
        </w:rPr>
        <w:t xml:space="preserve">The training sessions were supervised by a </w:t>
      </w:r>
      <w:r w:rsidRPr="00467975">
        <w:rPr>
          <w:color w:val="FF0000"/>
          <w:sz w:val="22"/>
          <w:szCs w:val="22"/>
        </w:rPr>
        <w:t>qualified</w:t>
      </w:r>
      <w:r w:rsidRPr="00467975">
        <w:rPr>
          <w:sz w:val="22"/>
          <w:szCs w:val="22"/>
        </w:rPr>
        <w:t xml:space="preserve"> </w:t>
      </w:r>
      <w:proofErr w:type="spellStart"/>
      <w:r w:rsidRPr="00467975">
        <w:rPr>
          <w:sz w:val="22"/>
          <w:szCs w:val="22"/>
        </w:rPr>
        <w:t>Okkulo</w:t>
      </w:r>
      <w:proofErr w:type="spellEnd"/>
      <w:r w:rsidRPr="00467975">
        <w:rPr>
          <w:sz w:val="22"/>
          <w:szCs w:val="22"/>
        </w:rPr>
        <w:t xml:space="preserve"> staff member, who provided participants with instructions on the drills to be completed. The control group, </w:t>
      </w:r>
      <w:r w:rsidRPr="00467975">
        <w:rPr>
          <w:color w:val="FF0000"/>
          <w:sz w:val="22"/>
          <w:szCs w:val="22"/>
        </w:rPr>
        <w:t>however</w:t>
      </w:r>
      <w:r w:rsidRPr="00467975">
        <w:rPr>
          <w:sz w:val="22"/>
          <w:szCs w:val="22"/>
        </w:rPr>
        <w:t>, did not receive any visual training during the study period.</w:t>
      </w:r>
    </w:p>
    <w:p w14:paraId="7195CC27" w14:textId="3F9DEDD3" w:rsidR="00B61145" w:rsidRPr="00467975" w:rsidRDefault="00B61145" w:rsidP="00C011C1">
      <w:pPr>
        <w:pStyle w:val="NormalWeb"/>
        <w:jc w:val="both"/>
        <w:rPr>
          <w:sz w:val="22"/>
          <w:szCs w:val="22"/>
        </w:rPr>
      </w:pPr>
      <w:r w:rsidRPr="00467975">
        <w:rPr>
          <w:sz w:val="22"/>
          <w:szCs w:val="22"/>
        </w:rPr>
        <w:t xml:space="preserve">The athletes </w:t>
      </w:r>
      <w:r w:rsidRPr="00467975">
        <w:rPr>
          <w:color w:val="FF0000"/>
          <w:sz w:val="22"/>
          <w:szCs w:val="22"/>
        </w:rPr>
        <w:t xml:space="preserve">were required to perform a set of drills specifically </w:t>
      </w:r>
      <w:r w:rsidRPr="00467975">
        <w:rPr>
          <w:sz w:val="22"/>
          <w:szCs w:val="22"/>
        </w:rPr>
        <w:t xml:space="preserve">designed to suit all positions on the pitch. Each drill was simple and was conducted individually with the </w:t>
      </w:r>
      <w:proofErr w:type="spellStart"/>
      <w:r w:rsidRPr="00467975">
        <w:rPr>
          <w:sz w:val="22"/>
          <w:szCs w:val="22"/>
        </w:rPr>
        <w:t>Okkulo</w:t>
      </w:r>
      <w:proofErr w:type="spellEnd"/>
      <w:r w:rsidRPr="00467975">
        <w:rPr>
          <w:sz w:val="22"/>
          <w:szCs w:val="22"/>
        </w:rPr>
        <w:t xml:space="preserve"> coach. Every session incorporated the use of a ball machine</w:t>
      </w:r>
      <w:r w:rsidR="00467975" w:rsidRPr="00467975">
        <w:rPr>
          <w:sz w:val="22"/>
          <w:szCs w:val="22"/>
        </w:rPr>
        <w:t xml:space="preserve"> (BOLA; Bristol, UK)</w:t>
      </w:r>
      <w:r w:rsidRPr="00467975">
        <w:rPr>
          <w:sz w:val="22"/>
          <w:szCs w:val="22"/>
        </w:rPr>
        <w:t xml:space="preserve"> </w:t>
      </w:r>
      <w:r w:rsidRPr="00467975">
        <w:rPr>
          <w:color w:val="FF0000"/>
          <w:sz w:val="22"/>
          <w:szCs w:val="22"/>
        </w:rPr>
        <w:t>for part of the training to ensure a consistent ball speed</w:t>
      </w:r>
      <w:r w:rsidRPr="00467975">
        <w:rPr>
          <w:sz w:val="22"/>
          <w:szCs w:val="22"/>
        </w:rPr>
        <w:t xml:space="preserve">. </w:t>
      </w:r>
      <w:r w:rsidRPr="00467975">
        <w:rPr>
          <w:color w:val="FF0000"/>
          <w:sz w:val="22"/>
          <w:szCs w:val="22"/>
        </w:rPr>
        <w:t>The figures below illustrate how the sessions were structured, along with a description of how each drill was carried out</w:t>
      </w:r>
      <w:r w:rsidRPr="00467975">
        <w:rPr>
          <w:sz w:val="22"/>
          <w:szCs w:val="22"/>
        </w:rPr>
        <w:t>.</w:t>
      </w:r>
    </w:p>
    <w:p w14:paraId="3ACB7C54" w14:textId="77777777" w:rsidR="00B91A67" w:rsidRPr="00467975" w:rsidRDefault="00B61145">
      <w:pPr>
        <w:pStyle w:val="Textoindependiente"/>
        <w:spacing w:before="1"/>
      </w:pPr>
      <w:r w:rsidRPr="00467975"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73259FE" wp14:editId="35BA8DFA">
                <wp:simplePos x="0" y="0"/>
                <wp:positionH relativeFrom="page">
                  <wp:posOffset>2713355</wp:posOffset>
                </wp:positionH>
                <wp:positionV relativeFrom="paragraph">
                  <wp:posOffset>205740</wp:posOffset>
                </wp:positionV>
                <wp:extent cx="2136775" cy="1891665"/>
                <wp:effectExtent l="0" t="0" r="0" b="635"/>
                <wp:wrapTopAndBottom/>
                <wp:docPr id="399740962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6775" cy="1891665"/>
                          <a:chOff x="4273" y="324"/>
                          <a:chExt cx="3365" cy="2979"/>
                        </a:xfrm>
                      </wpg:grpSpPr>
                      <pic:pic xmlns:pic="http://schemas.openxmlformats.org/drawingml/2006/picture">
                        <pic:nvPicPr>
                          <pic:cNvPr id="586740176" name="docshape2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3" y="324"/>
                            <a:ext cx="3365" cy="27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80659683" name="docshape3"/>
                        <wps:cNvSpPr>
                          <a:spLocks/>
                        </wps:cNvSpPr>
                        <wps:spPr bwMode="auto">
                          <a:xfrm>
                            <a:off x="5309" y="2274"/>
                            <a:ext cx="1188" cy="1019"/>
                          </a:xfrm>
                          <a:custGeom>
                            <a:avLst/>
                            <a:gdLst>
                              <a:gd name="T0" fmla="+- 0 5903 5309"/>
                              <a:gd name="T1" fmla="*/ T0 w 1188"/>
                              <a:gd name="T2" fmla="+- 0 2274 2274"/>
                              <a:gd name="T3" fmla="*/ 2274 h 1019"/>
                              <a:gd name="T4" fmla="+- 0 5822 5309"/>
                              <a:gd name="T5" fmla="*/ T4 w 1188"/>
                              <a:gd name="T6" fmla="+- 0 2279 2274"/>
                              <a:gd name="T7" fmla="*/ 2279 h 1019"/>
                              <a:gd name="T8" fmla="+- 0 5745 5309"/>
                              <a:gd name="T9" fmla="*/ T8 w 1188"/>
                              <a:gd name="T10" fmla="+- 0 2292 2274"/>
                              <a:gd name="T11" fmla="*/ 2292 h 1019"/>
                              <a:gd name="T12" fmla="+- 0 5672 5309"/>
                              <a:gd name="T13" fmla="*/ T12 w 1188"/>
                              <a:gd name="T14" fmla="+- 0 2314 2274"/>
                              <a:gd name="T15" fmla="*/ 2314 h 1019"/>
                              <a:gd name="T16" fmla="+- 0 5603 5309"/>
                              <a:gd name="T17" fmla="*/ T16 w 1188"/>
                              <a:gd name="T18" fmla="+- 0 2344 2274"/>
                              <a:gd name="T19" fmla="*/ 2344 h 1019"/>
                              <a:gd name="T20" fmla="+- 0 5540 5309"/>
                              <a:gd name="T21" fmla="*/ T20 w 1188"/>
                              <a:gd name="T22" fmla="+- 0 2380 2274"/>
                              <a:gd name="T23" fmla="*/ 2380 h 1019"/>
                              <a:gd name="T24" fmla="+- 0 5483 5309"/>
                              <a:gd name="T25" fmla="*/ T24 w 1188"/>
                              <a:gd name="T26" fmla="+- 0 2423 2274"/>
                              <a:gd name="T27" fmla="*/ 2423 h 1019"/>
                              <a:gd name="T28" fmla="+- 0 5433 5309"/>
                              <a:gd name="T29" fmla="*/ T28 w 1188"/>
                              <a:gd name="T30" fmla="+- 0 2472 2274"/>
                              <a:gd name="T31" fmla="*/ 2472 h 1019"/>
                              <a:gd name="T32" fmla="+- 0 5390 5309"/>
                              <a:gd name="T33" fmla="*/ T32 w 1188"/>
                              <a:gd name="T34" fmla="+- 0 2526 2274"/>
                              <a:gd name="T35" fmla="*/ 2526 h 1019"/>
                              <a:gd name="T36" fmla="+- 0 5356 5309"/>
                              <a:gd name="T37" fmla="*/ T36 w 1188"/>
                              <a:gd name="T38" fmla="+- 0 2585 2274"/>
                              <a:gd name="T39" fmla="*/ 2585 h 1019"/>
                              <a:gd name="T40" fmla="+- 0 5330 5309"/>
                              <a:gd name="T41" fmla="*/ T40 w 1188"/>
                              <a:gd name="T42" fmla="+- 0 2648 2274"/>
                              <a:gd name="T43" fmla="*/ 2648 h 1019"/>
                              <a:gd name="T44" fmla="+- 0 5314 5309"/>
                              <a:gd name="T45" fmla="*/ T44 w 1188"/>
                              <a:gd name="T46" fmla="+- 0 2715 2274"/>
                              <a:gd name="T47" fmla="*/ 2715 h 1019"/>
                              <a:gd name="T48" fmla="+- 0 5309 5309"/>
                              <a:gd name="T49" fmla="*/ T48 w 1188"/>
                              <a:gd name="T50" fmla="+- 0 2784 2274"/>
                              <a:gd name="T51" fmla="*/ 2784 h 1019"/>
                              <a:gd name="T52" fmla="+- 0 5314 5309"/>
                              <a:gd name="T53" fmla="*/ T52 w 1188"/>
                              <a:gd name="T54" fmla="+- 0 2853 2274"/>
                              <a:gd name="T55" fmla="*/ 2853 h 1019"/>
                              <a:gd name="T56" fmla="+- 0 5330 5309"/>
                              <a:gd name="T57" fmla="*/ T56 w 1188"/>
                              <a:gd name="T58" fmla="+- 0 2919 2274"/>
                              <a:gd name="T59" fmla="*/ 2919 h 1019"/>
                              <a:gd name="T60" fmla="+- 0 5356 5309"/>
                              <a:gd name="T61" fmla="*/ T60 w 1188"/>
                              <a:gd name="T62" fmla="+- 0 2982 2274"/>
                              <a:gd name="T63" fmla="*/ 2982 h 1019"/>
                              <a:gd name="T64" fmla="+- 0 5390 5309"/>
                              <a:gd name="T65" fmla="*/ T64 w 1188"/>
                              <a:gd name="T66" fmla="+- 0 3041 2274"/>
                              <a:gd name="T67" fmla="*/ 3041 h 1019"/>
                              <a:gd name="T68" fmla="+- 0 5433 5309"/>
                              <a:gd name="T69" fmla="*/ T68 w 1188"/>
                              <a:gd name="T70" fmla="+- 0 3095 2274"/>
                              <a:gd name="T71" fmla="*/ 3095 h 1019"/>
                              <a:gd name="T72" fmla="+- 0 5483 5309"/>
                              <a:gd name="T73" fmla="*/ T72 w 1188"/>
                              <a:gd name="T74" fmla="+- 0 3144 2274"/>
                              <a:gd name="T75" fmla="*/ 3144 h 1019"/>
                              <a:gd name="T76" fmla="+- 0 5540 5309"/>
                              <a:gd name="T77" fmla="*/ T76 w 1188"/>
                              <a:gd name="T78" fmla="+- 0 3187 2274"/>
                              <a:gd name="T79" fmla="*/ 3187 h 1019"/>
                              <a:gd name="T80" fmla="+- 0 5603 5309"/>
                              <a:gd name="T81" fmla="*/ T80 w 1188"/>
                              <a:gd name="T82" fmla="+- 0 3224 2274"/>
                              <a:gd name="T83" fmla="*/ 3224 h 1019"/>
                              <a:gd name="T84" fmla="+- 0 5672 5309"/>
                              <a:gd name="T85" fmla="*/ T84 w 1188"/>
                              <a:gd name="T86" fmla="+- 0 3253 2274"/>
                              <a:gd name="T87" fmla="*/ 3253 h 1019"/>
                              <a:gd name="T88" fmla="+- 0 5745 5309"/>
                              <a:gd name="T89" fmla="*/ T88 w 1188"/>
                              <a:gd name="T90" fmla="+- 0 3275 2274"/>
                              <a:gd name="T91" fmla="*/ 3275 h 1019"/>
                              <a:gd name="T92" fmla="+- 0 5822 5309"/>
                              <a:gd name="T93" fmla="*/ T92 w 1188"/>
                              <a:gd name="T94" fmla="+- 0 3288 2274"/>
                              <a:gd name="T95" fmla="*/ 3288 h 1019"/>
                              <a:gd name="T96" fmla="+- 0 5903 5309"/>
                              <a:gd name="T97" fmla="*/ T96 w 1188"/>
                              <a:gd name="T98" fmla="+- 0 3293 2274"/>
                              <a:gd name="T99" fmla="*/ 3293 h 1019"/>
                              <a:gd name="T100" fmla="+- 0 5984 5309"/>
                              <a:gd name="T101" fmla="*/ T100 w 1188"/>
                              <a:gd name="T102" fmla="+- 0 3288 2274"/>
                              <a:gd name="T103" fmla="*/ 3288 h 1019"/>
                              <a:gd name="T104" fmla="+- 0 6061 5309"/>
                              <a:gd name="T105" fmla="*/ T104 w 1188"/>
                              <a:gd name="T106" fmla="+- 0 3275 2274"/>
                              <a:gd name="T107" fmla="*/ 3275 h 1019"/>
                              <a:gd name="T108" fmla="+- 0 6134 5309"/>
                              <a:gd name="T109" fmla="*/ T108 w 1188"/>
                              <a:gd name="T110" fmla="+- 0 3253 2274"/>
                              <a:gd name="T111" fmla="*/ 3253 h 1019"/>
                              <a:gd name="T112" fmla="+- 0 6203 5309"/>
                              <a:gd name="T113" fmla="*/ T112 w 1188"/>
                              <a:gd name="T114" fmla="+- 0 3224 2274"/>
                              <a:gd name="T115" fmla="*/ 3224 h 1019"/>
                              <a:gd name="T116" fmla="+- 0 6266 5309"/>
                              <a:gd name="T117" fmla="*/ T116 w 1188"/>
                              <a:gd name="T118" fmla="+- 0 3187 2274"/>
                              <a:gd name="T119" fmla="*/ 3187 h 1019"/>
                              <a:gd name="T120" fmla="+- 0 6323 5309"/>
                              <a:gd name="T121" fmla="*/ T120 w 1188"/>
                              <a:gd name="T122" fmla="+- 0 3144 2274"/>
                              <a:gd name="T123" fmla="*/ 3144 h 1019"/>
                              <a:gd name="T124" fmla="+- 0 6373 5309"/>
                              <a:gd name="T125" fmla="*/ T124 w 1188"/>
                              <a:gd name="T126" fmla="+- 0 3095 2274"/>
                              <a:gd name="T127" fmla="*/ 3095 h 1019"/>
                              <a:gd name="T128" fmla="+- 0 6416 5309"/>
                              <a:gd name="T129" fmla="*/ T128 w 1188"/>
                              <a:gd name="T130" fmla="+- 0 3041 2274"/>
                              <a:gd name="T131" fmla="*/ 3041 h 1019"/>
                              <a:gd name="T132" fmla="+- 0 6450 5309"/>
                              <a:gd name="T133" fmla="*/ T132 w 1188"/>
                              <a:gd name="T134" fmla="+- 0 2982 2274"/>
                              <a:gd name="T135" fmla="*/ 2982 h 1019"/>
                              <a:gd name="T136" fmla="+- 0 6476 5309"/>
                              <a:gd name="T137" fmla="*/ T136 w 1188"/>
                              <a:gd name="T138" fmla="+- 0 2919 2274"/>
                              <a:gd name="T139" fmla="*/ 2919 h 1019"/>
                              <a:gd name="T140" fmla="+- 0 6492 5309"/>
                              <a:gd name="T141" fmla="*/ T140 w 1188"/>
                              <a:gd name="T142" fmla="+- 0 2853 2274"/>
                              <a:gd name="T143" fmla="*/ 2853 h 1019"/>
                              <a:gd name="T144" fmla="+- 0 6497 5309"/>
                              <a:gd name="T145" fmla="*/ T144 w 1188"/>
                              <a:gd name="T146" fmla="+- 0 2784 2274"/>
                              <a:gd name="T147" fmla="*/ 2784 h 1019"/>
                              <a:gd name="T148" fmla="+- 0 6492 5309"/>
                              <a:gd name="T149" fmla="*/ T148 w 1188"/>
                              <a:gd name="T150" fmla="+- 0 2715 2274"/>
                              <a:gd name="T151" fmla="*/ 2715 h 1019"/>
                              <a:gd name="T152" fmla="+- 0 6476 5309"/>
                              <a:gd name="T153" fmla="*/ T152 w 1188"/>
                              <a:gd name="T154" fmla="+- 0 2648 2274"/>
                              <a:gd name="T155" fmla="*/ 2648 h 1019"/>
                              <a:gd name="T156" fmla="+- 0 6450 5309"/>
                              <a:gd name="T157" fmla="*/ T156 w 1188"/>
                              <a:gd name="T158" fmla="+- 0 2585 2274"/>
                              <a:gd name="T159" fmla="*/ 2585 h 1019"/>
                              <a:gd name="T160" fmla="+- 0 6416 5309"/>
                              <a:gd name="T161" fmla="*/ T160 w 1188"/>
                              <a:gd name="T162" fmla="+- 0 2526 2274"/>
                              <a:gd name="T163" fmla="*/ 2526 h 1019"/>
                              <a:gd name="T164" fmla="+- 0 6373 5309"/>
                              <a:gd name="T165" fmla="*/ T164 w 1188"/>
                              <a:gd name="T166" fmla="+- 0 2472 2274"/>
                              <a:gd name="T167" fmla="*/ 2472 h 1019"/>
                              <a:gd name="T168" fmla="+- 0 6323 5309"/>
                              <a:gd name="T169" fmla="*/ T168 w 1188"/>
                              <a:gd name="T170" fmla="+- 0 2423 2274"/>
                              <a:gd name="T171" fmla="*/ 2423 h 1019"/>
                              <a:gd name="T172" fmla="+- 0 6266 5309"/>
                              <a:gd name="T173" fmla="*/ T172 w 1188"/>
                              <a:gd name="T174" fmla="+- 0 2380 2274"/>
                              <a:gd name="T175" fmla="*/ 2380 h 1019"/>
                              <a:gd name="T176" fmla="+- 0 6203 5309"/>
                              <a:gd name="T177" fmla="*/ T176 w 1188"/>
                              <a:gd name="T178" fmla="+- 0 2344 2274"/>
                              <a:gd name="T179" fmla="*/ 2344 h 1019"/>
                              <a:gd name="T180" fmla="+- 0 6134 5309"/>
                              <a:gd name="T181" fmla="*/ T180 w 1188"/>
                              <a:gd name="T182" fmla="+- 0 2314 2274"/>
                              <a:gd name="T183" fmla="*/ 2314 h 1019"/>
                              <a:gd name="T184" fmla="+- 0 6061 5309"/>
                              <a:gd name="T185" fmla="*/ T184 w 1188"/>
                              <a:gd name="T186" fmla="+- 0 2292 2274"/>
                              <a:gd name="T187" fmla="*/ 2292 h 1019"/>
                              <a:gd name="T188" fmla="+- 0 5984 5309"/>
                              <a:gd name="T189" fmla="*/ T188 w 1188"/>
                              <a:gd name="T190" fmla="+- 0 2279 2274"/>
                              <a:gd name="T191" fmla="*/ 2279 h 1019"/>
                              <a:gd name="T192" fmla="+- 0 5903 5309"/>
                              <a:gd name="T193" fmla="*/ T192 w 1188"/>
                              <a:gd name="T194" fmla="+- 0 2274 2274"/>
                              <a:gd name="T195" fmla="*/ 2274 h 10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88" h="1019">
                                <a:moveTo>
                                  <a:pt x="594" y="0"/>
                                </a:moveTo>
                                <a:lnTo>
                                  <a:pt x="513" y="5"/>
                                </a:lnTo>
                                <a:lnTo>
                                  <a:pt x="436" y="18"/>
                                </a:lnTo>
                                <a:lnTo>
                                  <a:pt x="363" y="40"/>
                                </a:lnTo>
                                <a:lnTo>
                                  <a:pt x="294" y="70"/>
                                </a:lnTo>
                                <a:lnTo>
                                  <a:pt x="231" y="106"/>
                                </a:lnTo>
                                <a:lnTo>
                                  <a:pt x="174" y="149"/>
                                </a:lnTo>
                                <a:lnTo>
                                  <a:pt x="124" y="198"/>
                                </a:lnTo>
                                <a:lnTo>
                                  <a:pt x="81" y="252"/>
                                </a:lnTo>
                                <a:lnTo>
                                  <a:pt x="47" y="311"/>
                                </a:lnTo>
                                <a:lnTo>
                                  <a:pt x="21" y="374"/>
                                </a:lnTo>
                                <a:lnTo>
                                  <a:pt x="5" y="441"/>
                                </a:lnTo>
                                <a:lnTo>
                                  <a:pt x="0" y="510"/>
                                </a:lnTo>
                                <a:lnTo>
                                  <a:pt x="5" y="579"/>
                                </a:lnTo>
                                <a:lnTo>
                                  <a:pt x="21" y="645"/>
                                </a:lnTo>
                                <a:lnTo>
                                  <a:pt x="47" y="708"/>
                                </a:lnTo>
                                <a:lnTo>
                                  <a:pt x="81" y="767"/>
                                </a:lnTo>
                                <a:lnTo>
                                  <a:pt x="124" y="821"/>
                                </a:lnTo>
                                <a:lnTo>
                                  <a:pt x="174" y="870"/>
                                </a:lnTo>
                                <a:lnTo>
                                  <a:pt x="231" y="913"/>
                                </a:lnTo>
                                <a:lnTo>
                                  <a:pt x="294" y="950"/>
                                </a:lnTo>
                                <a:lnTo>
                                  <a:pt x="363" y="979"/>
                                </a:lnTo>
                                <a:lnTo>
                                  <a:pt x="436" y="1001"/>
                                </a:lnTo>
                                <a:lnTo>
                                  <a:pt x="513" y="1014"/>
                                </a:lnTo>
                                <a:lnTo>
                                  <a:pt x="594" y="1019"/>
                                </a:lnTo>
                                <a:lnTo>
                                  <a:pt x="675" y="1014"/>
                                </a:lnTo>
                                <a:lnTo>
                                  <a:pt x="752" y="1001"/>
                                </a:lnTo>
                                <a:lnTo>
                                  <a:pt x="825" y="979"/>
                                </a:lnTo>
                                <a:lnTo>
                                  <a:pt x="894" y="950"/>
                                </a:lnTo>
                                <a:lnTo>
                                  <a:pt x="957" y="913"/>
                                </a:lnTo>
                                <a:lnTo>
                                  <a:pt x="1014" y="870"/>
                                </a:lnTo>
                                <a:lnTo>
                                  <a:pt x="1064" y="821"/>
                                </a:lnTo>
                                <a:lnTo>
                                  <a:pt x="1107" y="767"/>
                                </a:lnTo>
                                <a:lnTo>
                                  <a:pt x="1141" y="708"/>
                                </a:lnTo>
                                <a:lnTo>
                                  <a:pt x="1167" y="645"/>
                                </a:lnTo>
                                <a:lnTo>
                                  <a:pt x="1183" y="579"/>
                                </a:lnTo>
                                <a:lnTo>
                                  <a:pt x="1188" y="510"/>
                                </a:lnTo>
                                <a:lnTo>
                                  <a:pt x="1183" y="441"/>
                                </a:lnTo>
                                <a:lnTo>
                                  <a:pt x="1167" y="374"/>
                                </a:lnTo>
                                <a:lnTo>
                                  <a:pt x="1141" y="311"/>
                                </a:lnTo>
                                <a:lnTo>
                                  <a:pt x="1107" y="252"/>
                                </a:lnTo>
                                <a:lnTo>
                                  <a:pt x="1064" y="198"/>
                                </a:lnTo>
                                <a:lnTo>
                                  <a:pt x="1014" y="149"/>
                                </a:lnTo>
                                <a:lnTo>
                                  <a:pt x="957" y="106"/>
                                </a:lnTo>
                                <a:lnTo>
                                  <a:pt x="894" y="70"/>
                                </a:lnTo>
                                <a:lnTo>
                                  <a:pt x="825" y="40"/>
                                </a:lnTo>
                                <a:lnTo>
                                  <a:pt x="752" y="18"/>
                                </a:lnTo>
                                <a:lnTo>
                                  <a:pt x="675" y="5"/>
                                </a:lnTo>
                                <a:lnTo>
                                  <a:pt x="5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7552976" name="docshape4"/>
                        <wps:cNvSpPr>
                          <a:spLocks/>
                        </wps:cNvSpPr>
                        <wps:spPr bwMode="auto">
                          <a:xfrm>
                            <a:off x="5309" y="2274"/>
                            <a:ext cx="1188" cy="1019"/>
                          </a:xfrm>
                          <a:custGeom>
                            <a:avLst/>
                            <a:gdLst>
                              <a:gd name="T0" fmla="+- 0 5309 5309"/>
                              <a:gd name="T1" fmla="*/ T0 w 1188"/>
                              <a:gd name="T2" fmla="+- 0 2784 2274"/>
                              <a:gd name="T3" fmla="*/ 2784 h 1019"/>
                              <a:gd name="T4" fmla="+- 0 5314 5309"/>
                              <a:gd name="T5" fmla="*/ T4 w 1188"/>
                              <a:gd name="T6" fmla="+- 0 2715 2274"/>
                              <a:gd name="T7" fmla="*/ 2715 h 1019"/>
                              <a:gd name="T8" fmla="+- 0 5330 5309"/>
                              <a:gd name="T9" fmla="*/ T8 w 1188"/>
                              <a:gd name="T10" fmla="+- 0 2648 2274"/>
                              <a:gd name="T11" fmla="*/ 2648 h 1019"/>
                              <a:gd name="T12" fmla="+- 0 5356 5309"/>
                              <a:gd name="T13" fmla="*/ T12 w 1188"/>
                              <a:gd name="T14" fmla="+- 0 2585 2274"/>
                              <a:gd name="T15" fmla="*/ 2585 h 1019"/>
                              <a:gd name="T16" fmla="+- 0 5390 5309"/>
                              <a:gd name="T17" fmla="*/ T16 w 1188"/>
                              <a:gd name="T18" fmla="+- 0 2526 2274"/>
                              <a:gd name="T19" fmla="*/ 2526 h 1019"/>
                              <a:gd name="T20" fmla="+- 0 5433 5309"/>
                              <a:gd name="T21" fmla="*/ T20 w 1188"/>
                              <a:gd name="T22" fmla="+- 0 2472 2274"/>
                              <a:gd name="T23" fmla="*/ 2472 h 1019"/>
                              <a:gd name="T24" fmla="+- 0 5483 5309"/>
                              <a:gd name="T25" fmla="*/ T24 w 1188"/>
                              <a:gd name="T26" fmla="+- 0 2423 2274"/>
                              <a:gd name="T27" fmla="*/ 2423 h 1019"/>
                              <a:gd name="T28" fmla="+- 0 5540 5309"/>
                              <a:gd name="T29" fmla="*/ T28 w 1188"/>
                              <a:gd name="T30" fmla="+- 0 2380 2274"/>
                              <a:gd name="T31" fmla="*/ 2380 h 1019"/>
                              <a:gd name="T32" fmla="+- 0 5603 5309"/>
                              <a:gd name="T33" fmla="*/ T32 w 1188"/>
                              <a:gd name="T34" fmla="+- 0 2344 2274"/>
                              <a:gd name="T35" fmla="*/ 2344 h 1019"/>
                              <a:gd name="T36" fmla="+- 0 5672 5309"/>
                              <a:gd name="T37" fmla="*/ T36 w 1188"/>
                              <a:gd name="T38" fmla="+- 0 2314 2274"/>
                              <a:gd name="T39" fmla="*/ 2314 h 1019"/>
                              <a:gd name="T40" fmla="+- 0 5745 5309"/>
                              <a:gd name="T41" fmla="*/ T40 w 1188"/>
                              <a:gd name="T42" fmla="+- 0 2292 2274"/>
                              <a:gd name="T43" fmla="*/ 2292 h 1019"/>
                              <a:gd name="T44" fmla="+- 0 5822 5309"/>
                              <a:gd name="T45" fmla="*/ T44 w 1188"/>
                              <a:gd name="T46" fmla="+- 0 2279 2274"/>
                              <a:gd name="T47" fmla="*/ 2279 h 1019"/>
                              <a:gd name="T48" fmla="+- 0 5903 5309"/>
                              <a:gd name="T49" fmla="*/ T48 w 1188"/>
                              <a:gd name="T50" fmla="+- 0 2274 2274"/>
                              <a:gd name="T51" fmla="*/ 2274 h 1019"/>
                              <a:gd name="T52" fmla="+- 0 5984 5309"/>
                              <a:gd name="T53" fmla="*/ T52 w 1188"/>
                              <a:gd name="T54" fmla="+- 0 2279 2274"/>
                              <a:gd name="T55" fmla="*/ 2279 h 1019"/>
                              <a:gd name="T56" fmla="+- 0 6061 5309"/>
                              <a:gd name="T57" fmla="*/ T56 w 1188"/>
                              <a:gd name="T58" fmla="+- 0 2292 2274"/>
                              <a:gd name="T59" fmla="*/ 2292 h 1019"/>
                              <a:gd name="T60" fmla="+- 0 6134 5309"/>
                              <a:gd name="T61" fmla="*/ T60 w 1188"/>
                              <a:gd name="T62" fmla="+- 0 2314 2274"/>
                              <a:gd name="T63" fmla="*/ 2314 h 1019"/>
                              <a:gd name="T64" fmla="+- 0 6203 5309"/>
                              <a:gd name="T65" fmla="*/ T64 w 1188"/>
                              <a:gd name="T66" fmla="+- 0 2344 2274"/>
                              <a:gd name="T67" fmla="*/ 2344 h 1019"/>
                              <a:gd name="T68" fmla="+- 0 6266 5309"/>
                              <a:gd name="T69" fmla="*/ T68 w 1188"/>
                              <a:gd name="T70" fmla="+- 0 2380 2274"/>
                              <a:gd name="T71" fmla="*/ 2380 h 1019"/>
                              <a:gd name="T72" fmla="+- 0 6323 5309"/>
                              <a:gd name="T73" fmla="*/ T72 w 1188"/>
                              <a:gd name="T74" fmla="+- 0 2423 2274"/>
                              <a:gd name="T75" fmla="*/ 2423 h 1019"/>
                              <a:gd name="T76" fmla="+- 0 6373 5309"/>
                              <a:gd name="T77" fmla="*/ T76 w 1188"/>
                              <a:gd name="T78" fmla="+- 0 2472 2274"/>
                              <a:gd name="T79" fmla="*/ 2472 h 1019"/>
                              <a:gd name="T80" fmla="+- 0 6416 5309"/>
                              <a:gd name="T81" fmla="*/ T80 w 1188"/>
                              <a:gd name="T82" fmla="+- 0 2526 2274"/>
                              <a:gd name="T83" fmla="*/ 2526 h 1019"/>
                              <a:gd name="T84" fmla="+- 0 6450 5309"/>
                              <a:gd name="T85" fmla="*/ T84 w 1188"/>
                              <a:gd name="T86" fmla="+- 0 2585 2274"/>
                              <a:gd name="T87" fmla="*/ 2585 h 1019"/>
                              <a:gd name="T88" fmla="+- 0 6476 5309"/>
                              <a:gd name="T89" fmla="*/ T88 w 1188"/>
                              <a:gd name="T90" fmla="+- 0 2648 2274"/>
                              <a:gd name="T91" fmla="*/ 2648 h 1019"/>
                              <a:gd name="T92" fmla="+- 0 6492 5309"/>
                              <a:gd name="T93" fmla="*/ T92 w 1188"/>
                              <a:gd name="T94" fmla="+- 0 2715 2274"/>
                              <a:gd name="T95" fmla="*/ 2715 h 1019"/>
                              <a:gd name="T96" fmla="+- 0 6497 5309"/>
                              <a:gd name="T97" fmla="*/ T96 w 1188"/>
                              <a:gd name="T98" fmla="+- 0 2784 2274"/>
                              <a:gd name="T99" fmla="*/ 2784 h 1019"/>
                              <a:gd name="T100" fmla="+- 0 6492 5309"/>
                              <a:gd name="T101" fmla="*/ T100 w 1188"/>
                              <a:gd name="T102" fmla="+- 0 2853 2274"/>
                              <a:gd name="T103" fmla="*/ 2853 h 1019"/>
                              <a:gd name="T104" fmla="+- 0 6476 5309"/>
                              <a:gd name="T105" fmla="*/ T104 w 1188"/>
                              <a:gd name="T106" fmla="+- 0 2919 2274"/>
                              <a:gd name="T107" fmla="*/ 2919 h 1019"/>
                              <a:gd name="T108" fmla="+- 0 6450 5309"/>
                              <a:gd name="T109" fmla="*/ T108 w 1188"/>
                              <a:gd name="T110" fmla="+- 0 2982 2274"/>
                              <a:gd name="T111" fmla="*/ 2982 h 1019"/>
                              <a:gd name="T112" fmla="+- 0 6416 5309"/>
                              <a:gd name="T113" fmla="*/ T112 w 1188"/>
                              <a:gd name="T114" fmla="+- 0 3041 2274"/>
                              <a:gd name="T115" fmla="*/ 3041 h 1019"/>
                              <a:gd name="T116" fmla="+- 0 6373 5309"/>
                              <a:gd name="T117" fmla="*/ T116 w 1188"/>
                              <a:gd name="T118" fmla="+- 0 3095 2274"/>
                              <a:gd name="T119" fmla="*/ 3095 h 1019"/>
                              <a:gd name="T120" fmla="+- 0 6323 5309"/>
                              <a:gd name="T121" fmla="*/ T120 w 1188"/>
                              <a:gd name="T122" fmla="+- 0 3144 2274"/>
                              <a:gd name="T123" fmla="*/ 3144 h 1019"/>
                              <a:gd name="T124" fmla="+- 0 6266 5309"/>
                              <a:gd name="T125" fmla="*/ T124 w 1188"/>
                              <a:gd name="T126" fmla="+- 0 3187 2274"/>
                              <a:gd name="T127" fmla="*/ 3187 h 1019"/>
                              <a:gd name="T128" fmla="+- 0 6203 5309"/>
                              <a:gd name="T129" fmla="*/ T128 w 1188"/>
                              <a:gd name="T130" fmla="+- 0 3224 2274"/>
                              <a:gd name="T131" fmla="*/ 3224 h 1019"/>
                              <a:gd name="T132" fmla="+- 0 6134 5309"/>
                              <a:gd name="T133" fmla="*/ T132 w 1188"/>
                              <a:gd name="T134" fmla="+- 0 3253 2274"/>
                              <a:gd name="T135" fmla="*/ 3253 h 1019"/>
                              <a:gd name="T136" fmla="+- 0 6061 5309"/>
                              <a:gd name="T137" fmla="*/ T136 w 1188"/>
                              <a:gd name="T138" fmla="+- 0 3275 2274"/>
                              <a:gd name="T139" fmla="*/ 3275 h 1019"/>
                              <a:gd name="T140" fmla="+- 0 5984 5309"/>
                              <a:gd name="T141" fmla="*/ T140 w 1188"/>
                              <a:gd name="T142" fmla="+- 0 3288 2274"/>
                              <a:gd name="T143" fmla="*/ 3288 h 1019"/>
                              <a:gd name="T144" fmla="+- 0 5903 5309"/>
                              <a:gd name="T145" fmla="*/ T144 w 1188"/>
                              <a:gd name="T146" fmla="+- 0 3293 2274"/>
                              <a:gd name="T147" fmla="*/ 3293 h 1019"/>
                              <a:gd name="T148" fmla="+- 0 5822 5309"/>
                              <a:gd name="T149" fmla="*/ T148 w 1188"/>
                              <a:gd name="T150" fmla="+- 0 3288 2274"/>
                              <a:gd name="T151" fmla="*/ 3288 h 1019"/>
                              <a:gd name="T152" fmla="+- 0 5745 5309"/>
                              <a:gd name="T153" fmla="*/ T152 w 1188"/>
                              <a:gd name="T154" fmla="+- 0 3275 2274"/>
                              <a:gd name="T155" fmla="*/ 3275 h 1019"/>
                              <a:gd name="T156" fmla="+- 0 5672 5309"/>
                              <a:gd name="T157" fmla="*/ T156 w 1188"/>
                              <a:gd name="T158" fmla="+- 0 3253 2274"/>
                              <a:gd name="T159" fmla="*/ 3253 h 1019"/>
                              <a:gd name="T160" fmla="+- 0 5603 5309"/>
                              <a:gd name="T161" fmla="*/ T160 w 1188"/>
                              <a:gd name="T162" fmla="+- 0 3224 2274"/>
                              <a:gd name="T163" fmla="*/ 3224 h 1019"/>
                              <a:gd name="T164" fmla="+- 0 5540 5309"/>
                              <a:gd name="T165" fmla="*/ T164 w 1188"/>
                              <a:gd name="T166" fmla="+- 0 3187 2274"/>
                              <a:gd name="T167" fmla="*/ 3187 h 1019"/>
                              <a:gd name="T168" fmla="+- 0 5483 5309"/>
                              <a:gd name="T169" fmla="*/ T168 w 1188"/>
                              <a:gd name="T170" fmla="+- 0 3144 2274"/>
                              <a:gd name="T171" fmla="*/ 3144 h 1019"/>
                              <a:gd name="T172" fmla="+- 0 5433 5309"/>
                              <a:gd name="T173" fmla="*/ T172 w 1188"/>
                              <a:gd name="T174" fmla="+- 0 3095 2274"/>
                              <a:gd name="T175" fmla="*/ 3095 h 1019"/>
                              <a:gd name="T176" fmla="+- 0 5390 5309"/>
                              <a:gd name="T177" fmla="*/ T176 w 1188"/>
                              <a:gd name="T178" fmla="+- 0 3041 2274"/>
                              <a:gd name="T179" fmla="*/ 3041 h 1019"/>
                              <a:gd name="T180" fmla="+- 0 5356 5309"/>
                              <a:gd name="T181" fmla="*/ T180 w 1188"/>
                              <a:gd name="T182" fmla="+- 0 2982 2274"/>
                              <a:gd name="T183" fmla="*/ 2982 h 1019"/>
                              <a:gd name="T184" fmla="+- 0 5330 5309"/>
                              <a:gd name="T185" fmla="*/ T184 w 1188"/>
                              <a:gd name="T186" fmla="+- 0 2919 2274"/>
                              <a:gd name="T187" fmla="*/ 2919 h 1019"/>
                              <a:gd name="T188" fmla="+- 0 5314 5309"/>
                              <a:gd name="T189" fmla="*/ T188 w 1188"/>
                              <a:gd name="T190" fmla="+- 0 2853 2274"/>
                              <a:gd name="T191" fmla="*/ 2853 h 1019"/>
                              <a:gd name="T192" fmla="+- 0 5309 5309"/>
                              <a:gd name="T193" fmla="*/ T192 w 1188"/>
                              <a:gd name="T194" fmla="+- 0 2784 2274"/>
                              <a:gd name="T195" fmla="*/ 2784 h 10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88" h="1019">
                                <a:moveTo>
                                  <a:pt x="0" y="510"/>
                                </a:moveTo>
                                <a:lnTo>
                                  <a:pt x="5" y="441"/>
                                </a:lnTo>
                                <a:lnTo>
                                  <a:pt x="21" y="374"/>
                                </a:lnTo>
                                <a:lnTo>
                                  <a:pt x="47" y="311"/>
                                </a:lnTo>
                                <a:lnTo>
                                  <a:pt x="81" y="252"/>
                                </a:lnTo>
                                <a:lnTo>
                                  <a:pt x="124" y="198"/>
                                </a:lnTo>
                                <a:lnTo>
                                  <a:pt x="174" y="149"/>
                                </a:lnTo>
                                <a:lnTo>
                                  <a:pt x="231" y="106"/>
                                </a:lnTo>
                                <a:lnTo>
                                  <a:pt x="294" y="70"/>
                                </a:lnTo>
                                <a:lnTo>
                                  <a:pt x="363" y="40"/>
                                </a:lnTo>
                                <a:lnTo>
                                  <a:pt x="436" y="18"/>
                                </a:lnTo>
                                <a:lnTo>
                                  <a:pt x="513" y="5"/>
                                </a:lnTo>
                                <a:lnTo>
                                  <a:pt x="594" y="0"/>
                                </a:lnTo>
                                <a:lnTo>
                                  <a:pt x="675" y="5"/>
                                </a:lnTo>
                                <a:lnTo>
                                  <a:pt x="752" y="18"/>
                                </a:lnTo>
                                <a:lnTo>
                                  <a:pt x="825" y="40"/>
                                </a:lnTo>
                                <a:lnTo>
                                  <a:pt x="894" y="70"/>
                                </a:lnTo>
                                <a:lnTo>
                                  <a:pt x="957" y="106"/>
                                </a:lnTo>
                                <a:lnTo>
                                  <a:pt x="1014" y="149"/>
                                </a:lnTo>
                                <a:lnTo>
                                  <a:pt x="1064" y="198"/>
                                </a:lnTo>
                                <a:lnTo>
                                  <a:pt x="1107" y="252"/>
                                </a:lnTo>
                                <a:lnTo>
                                  <a:pt x="1141" y="311"/>
                                </a:lnTo>
                                <a:lnTo>
                                  <a:pt x="1167" y="374"/>
                                </a:lnTo>
                                <a:lnTo>
                                  <a:pt x="1183" y="441"/>
                                </a:lnTo>
                                <a:lnTo>
                                  <a:pt x="1188" y="510"/>
                                </a:lnTo>
                                <a:lnTo>
                                  <a:pt x="1183" y="579"/>
                                </a:lnTo>
                                <a:lnTo>
                                  <a:pt x="1167" y="645"/>
                                </a:lnTo>
                                <a:lnTo>
                                  <a:pt x="1141" y="708"/>
                                </a:lnTo>
                                <a:lnTo>
                                  <a:pt x="1107" y="767"/>
                                </a:lnTo>
                                <a:lnTo>
                                  <a:pt x="1064" y="821"/>
                                </a:lnTo>
                                <a:lnTo>
                                  <a:pt x="1014" y="870"/>
                                </a:lnTo>
                                <a:lnTo>
                                  <a:pt x="957" y="913"/>
                                </a:lnTo>
                                <a:lnTo>
                                  <a:pt x="894" y="950"/>
                                </a:lnTo>
                                <a:lnTo>
                                  <a:pt x="825" y="979"/>
                                </a:lnTo>
                                <a:lnTo>
                                  <a:pt x="752" y="1001"/>
                                </a:lnTo>
                                <a:lnTo>
                                  <a:pt x="675" y="1014"/>
                                </a:lnTo>
                                <a:lnTo>
                                  <a:pt x="594" y="1019"/>
                                </a:lnTo>
                                <a:lnTo>
                                  <a:pt x="513" y="1014"/>
                                </a:lnTo>
                                <a:lnTo>
                                  <a:pt x="436" y="1001"/>
                                </a:lnTo>
                                <a:lnTo>
                                  <a:pt x="363" y="979"/>
                                </a:lnTo>
                                <a:lnTo>
                                  <a:pt x="294" y="950"/>
                                </a:lnTo>
                                <a:lnTo>
                                  <a:pt x="231" y="913"/>
                                </a:lnTo>
                                <a:lnTo>
                                  <a:pt x="174" y="870"/>
                                </a:lnTo>
                                <a:lnTo>
                                  <a:pt x="124" y="821"/>
                                </a:lnTo>
                                <a:lnTo>
                                  <a:pt x="81" y="767"/>
                                </a:lnTo>
                                <a:lnTo>
                                  <a:pt x="47" y="708"/>
                                </a:lnTo>
                                <a:lnTo>
                                  <a:pt x="21" y="645"/>
                                </a:lnTo>
                                <a:lnTo>
                                  <a:pt x="5" y="579"/>
                                </a:lnTo>
                                <a:lnTo>
                                  <a:pt x="0" y="5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197454" name="docshape5"/>
                        <wps:cNvSpPr txBox="1">
                          <a:spLocks/>
                        </wps:cNvSpPr>
                        <wps:spPr bwMode="auto">
                          <a:xfrm>
                            <a:off x="5539" y="2736"/>
                            <a:ext cx="790" cy="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1EF4AA" w14:textId="77777777" w:rsidR="00B91A67" w:rsidRDefault="00000000">
                              <w:pPr>
                                <w:spacing w:line="193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sz w:val="16"/>
                                </w:rPr>
                                <w:t>Ball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16"/>
                                </w:rPr>
                                <w:t xml:space="preserve"> Cann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3259FE" id="docshapegroup1" o:spid="_x0000_s1026" style="position:absolute;margin-left:213.65pt;margin-top:16.2pt;width:168.25pt;height:148.95pt;z-index:-15728640;mso-wrap-distance-left:0;mso-wrap-distance-right:0;mso-position-horizontal-relative:page" coordorigin="4273,324" coordsize="3365,29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2" o:spid="_x0000_s1027" type="#_x0000_t75" style="position:absolute;left:4273;top:324;width:3365;height:27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">
                  <v:imagedata r:id="rId5" o:title=""/>
                  <v:path arrowok="t"/>
                  <o:lock v:ext="edit" aspectratio="f"/>
                </v:shape>
                <v:shape id="docshape3" o:spid="_x0000_s1028" style="position:absolute;left:5309;top:2274;width:1188;height:1019;visibility:visible;mso-wrap-style:square;v-text-anchor:top" coordsize="1188,1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" path="m594,l513,5,436,18,363,40,294,70r-63,36l174,149r-50,49l81,252,47,311,21,374,5,441,,510r5,69l21,645r26,63l81,767r43,54l174,870r57,43l294,950r69,29l436,1001r77,13l594,1019r81,-5l752,1001r73,-22l894,950r63,-37l1014,870r50,-49l1107,767r34,-59l1167,645r16,-66l1188,510r-5,-69l1167,374r-26,-63l1107,252r-43,-54l1014,149,957,106,894,70,825,40,752,18,675,5,594,xe" stroked="f">
                  <v:path arrowok="t" o:connecttype="custom" o:connectlocs="594,2274;513,2279;436,2292;363,2314;294,2344;231,2380;174,2423;124,2472;81,2526;47,2585;21,2648;5,2715;0,2784;5,2853;21,2919;47,2982;81,3041;124,3095;174,3144;231,3187;294,3224;363,3253;436,3275;513,3288;594,3293;675,3288;752,3275;825,3253;894,3224;957,3187;1014,3144;1064,3095;1107,3041;1141,2982;1167,2919;1183,2853;1188,2784;1183,2715;1167,2648;1141,2585;1107,2526;1064,2472;1014,2423;957,2380;894,2344;825,2314;752,2292;675,2279;594,2274" o:connectangles="0,0,0,0,0,0,0,0,0,0,0,0,0,0,0,0,0,0,0,0,0,0,0,0,0,0,0,0,0,0,0,0,0,0,0,0,0,0,0,0,0,0,0,0,0,0,0,0,0"/>
                </v:shape>
                <v:shape id="docshape4" o:spid="_x0000_s1029" style="position:absolute;left:5309;top:2274;width:1188;height:1019;visibility:visible;mso-wrap-style:square;v-text-anchor:top" coordsize="1188,1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" path="m,510l5,441,21,374,47,311,81,252r43,-54l174,149r57,-43l294,70,363,40,436,18,513,5,594,r81,5l752,18r73,22l894,70r63,36l1014,149r50,49l1107,252r34,59l1167,374r16,67l1188,510r-5,69l1167,645r-26,63l1107,767r-43,54l1014,870r-57,43l894,950r-69,29l752,1001r-77,13l594,1019r-81,-5l436,1001,363,979,294,950,231,913,174,870,124,821,81,767,47,708,21,645,5,579,,510xe" filled="f" strokeweight="1pt">
                  <v:path arrowok="t" o:connecttype="custom" o:connectlocs="0,2784;5,2715;21,2648;47,2585;81,2526;124,2472;174,2423;231,2380;294,2344;363,2314;436,2292;513,2279;594,2274;675,2279;752,2292;825,2314;894,2344;957,2380;1014,2423;1064,2472;1107,2526;1141,2585;1167,2648;1183,2715;1188,2784;1183,2853;1167,2919;1141,2982;1107,3041;1064,3095;1014,3144;957,3187;894,3224;825,3253;752,3275;675,3288;594,3293;513,3288;436,3275;363,3253;294,3224;231,3187;174,3144;124,3095;81,3041;47,2982;21,2919;5,2853;0,2784" o:connectangles="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5" o:spid="_x0000_s1030" type="#_x0000_t202" style="position:absolute;left:5539;top:2736;width:790;height:1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" filled="f" stroked="f">
                  <v:path arrowok="t"/>
                  <v:textbox inset="0,0,0,0">
                    <w:txbxContent>
                      <w:p w14:paraId="351EF4AA" w14:textId="77777777" w:rsidR="00B91A67" w:rsidRDefault="00000000">
                        <w:pPr>
                          <w:spacing w:line="193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sz w:val="16"/>
                          </w:rPr>
                          <w:t>Ball</w:t>
                        </w:r>
                        <w:r>
                          <w:rPr>
                            <w:rFonts w:ascii="Calibri"/>
                            <w:spacing w:val="-2"/>
                            <w:sz w:val="16"/>
                          </w:rPr>
                          <w:t xml:space="preserve"> Cann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B6D83A0" w14:textId="16F80B9C" w:rsidR="00B91A67" w:rsidRPr="00467975" w:rsidRDefault="00000000" w:rsidP="00C011C1">
      <w:pPr>
        <w:pStyle w:val="Textoindependiente"/>
        <w:spacing w:before="56"/>
        <w:ind w:left="100" w:right="64"/>
        <w:jc w:val="both"/>
      </w:pPr>
      <w:r w:rsidRPr="00467975">
        <w:rPr>
          <w:b/>
        </w:rPr>
        <w:t>Figure</w:t>
      </w:r>
      <w:r w:rsidRPr="00467975">
        <w:rPr>
          <w:b/>
          <w:spacing w:val="-3"/>
        </w:rPr>
        <w:t xml:space="preserve"> </w:t>
      </w:r>
      <w:r w:rsidRPr="00467975">
        <w:rPr>
          <w:b/>
        </w:rPr>
        <w:t>S1</w:t>
      </w:r>
      <w:r w:rsidRPr="00467975">
        <w:t>.</w:t>
      </w:r>
      <w:r w:rsidRPr="00467975">
        <w:rPr>
          <w:spacing w:val="-3"/>
        </w:rPr>
        <w:t xml:space="preserve"> </w:t>
      </w:r>
      <w:r w:rsidR="00B61145" w:rsidRPr="00467975">
        <w:rPr>
          <w:rStyle w:val="Textoennegrita"/>
          <w:b w:val="0"/>
          <w:bCs w:val="0"/>
          <w:color w:val="FF0000"/>
        </w:rPr>
        <w:t xml:space="preserve">Diagram showing one of the training </w:t>
      </w:r>
      <w:r w:rsidR="00C011C1" w:rsidRPr="00467975">
        <w:rPr>
          <w:rStyle w:val="Textoennegrita"/>
          <w:b w:val="0"/>
          <w:bCs w:val="0"/>
          <w:color w:val="FF0000"/>
        </w:rPr>
        <w:t>exercises</w:t>
      </w:r>
      <w:r w:rsidR="00B61145" w:rsidRPr="00467975">
        <w:rPr>
          <w:rStyle w:val="Textoennegrita"/>
          <w:b w:val="0"/>
          <w:bCs w:val="0"/>
          <w:color w:val="FF0000"/>
        </w:rPr>
        <w:t>:</w:t>
      </w:r>
      <w:r w:rsidR="00C011C1" w:rsidRPr="00467975">
        <w:rPr>
          <w:color w:val="FF0000"/>
        </w:rPr>
        <w:t xml:space="preserve"> </w:t>
      </w:r>
      <w:r w:rsidR="00B61145" w:rsidRPr="00467975">
        <w:rPr>
          <w:color w:val="FF0000"/>
        </w:rPr>
        <w:t xml:space="preserve">In this drill, the ball is fired from a ball cannon toward the </w:t>
      </w:r>
      <w:r w:rsidR="00C011C1" w:rsidRPr="00467975">
        <w:rPr>
          <w:color w:val="FF0000"/>
        </w:rPr>
        <w:t>player</w:t>
      </w:r>
      <w:r w:rsidR="00B61145" w:rsidRPr="00467975">
        <w:rPr>
          <w:color w:val="FF0000"/>
        </w:rPr>
        <w:t>'s feet (</w:t>
      </w:r>
      <w:r w:rsidR="00C011C1" w:rsidRPr="00467975">
        <w:rPr>
          <w:color w:val="FF0000"/>
        </w:rPr>
        <w:t>blue circle</w:t>
      </w:r>
      <w:r w:rsidR="00B61145" w:rsidRPr="00467975">
        <w:rPr>
          <w:color w:val="FF0000"/>
        </w:rPr>
        <w:t>)</w:t>
      </w:r>
      <w:r w:rsidR="00C011C1" w:rsidRPr="00467975">
        <w:rPr>
          <w:color w:val="FF0000"/>
        </w:rPr>
        <w:t xml:space="preserve"> at a speed of 50mph</w:t>
      </w:r>
      <w:r w:rsidR="00B61145" w:rsidRPr="00467975">
        <w:rPr>
          <w:color w:val="FF0000"/>
        </w:rPr>
        <w:t xml:space="preserve">. The </w:t>
      </w:r>
      <w:r w:rsidR="00C011C1" w:rsidRPr="00467975">
        <w:rPr>
          <w:color w:val="FF0000"/>
        </w:rPr>
        <w:t>player</w:t>
      </w:r>
      <w:r w:rsidR="00B61145" w:rsidRPr="00467975">
        <w:rPr>
          <w:color w:val="FF0000"/>
        </w:rPr>
        <w:t xml:space="preserve"> must control the ball and then pass it back through the illuminated circle</w:t>
      </w:r>
      <w:r w:rsidR="00C011C1" w:rsidRPr="00467975">
        <w:rPr>
          <w:color w:val="FF0000"/>
        </w:rPr>
        <w:t xml:space="preserve"> (one of the two orange circles)</w:t>
      </w:r>
      <w:r w:rsidR="00B61145" w:rsidRPr="00467975">
        <w:rPr>
          <w:color w:val="FF0000"/>
        </w:rPr>
        <w:t>.</w:t>
      </w:r>
    </w:p>
    <w:p w14:paraId="235F5430" w14:textId="77777777" w:rsidR="00B91A67" w:rsidRPr="00467975" w:rsidRDefault="00B91A67">
      <w:pPr>
        <w:pStyle w:val="Textoindependiente"/>
      </w:pPr>
    </w:p>
    <w:p w14:paraId="1B2D7EB8" w14:textId="77777777" w:rsidR="00B91A67" w:rsidRPr="00467975" w:rsidRDefault="00B91A67">
      <w:pPr>
        <w:pStyle w:val="Textoindependiente"/>
      </w:pPr>
    </w:p>
    <w:p w14:paraId="3B63250C" w14:textId="77777777" w:rsidR="00B91A67" w:rsidRPr="00467975" w:rsidRDefault="00B91A67">
      <w:pPr>
        <w:pStyle w:val="Textoindependiente"/>
      </w:pPr>
    </w:p>
    <w:p w14:paraId="65910CC8" w14:textId="77777777" w:rsidR="00B91A67" w:rsidRPr="00467975" w:rsidRDefault="00B61145">
      <w:pPr>
        <w:pStyle w:val="Textoindependiente"/>
        <w:spacing w:before="3"/>
      </w:pPr>
      <w:r w:rsidRPr="00467975"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52194945" wp14:editId="63CFCB63">
                <wp:simplePos x="0" y="0"/>
                <wp:positionH relativeFrom="page">
                  <wp:posOffset>1584325</wp:posOffset>
                </wp:positionH>
                <wp:positionV relativeFrom="paragraph">
                  <wp:posOffset>104775</wp:posOffset>
                </wp:positionV>
                <wp:extent cx="4387215" cy="1979295"/>
                <wp:effectExtent l="0" t="0" r="0" b="1905"/>
                <wp:wrapTopAndBottom/>
                <wp:docPr id="1347369589" name="docshapegroup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87215" cy="1979295"/>
                          <a:chOff x="2495" y="165"/>
                          <a:chExt cx="6909" cy="3117"/>
                        </a:xfrm>
                      </wpg:grpSpPr>
                      <pic:pic xmlns:pic="http://schemas.openxmlformats.org/drawingml/2006/picture">
                        <pic:nvPicPr>
                          <pic:cNvPr id="228603175" name="docshape7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95" y="165"/>
                            <a:ext cx="6909" cy="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44286127" name="docshape8"/>
                        <wps:cNvSpPr>
                          <a:spLocks/>
                        </wps:cNvSpPr>
                        <wps:spPr bwMode="auto">
                          <a:xfrm>
                            <a:off x="3593" y="2243"/>
                            <a:ext cx="1188" cy="1019"/>
                          </a:xfrm>
                          <a:custGeom>
                            <a:avLst/>
                            <a:gdLst>
                              <a:gd name="T0" fmla="+- 0 4187 3593"/>
                              <a:gd name="T1" fmla="*/ T0 w 1188"/>
                              <a:gd name="T2" fmla="+- 0 2243 2243"/>
                              <a:gd name="T3" fmla="*/ 2243 h 1019"/>
                              <a:gd name="T4" fmla="+- 0 4106 3593"/>
                              <a:gd name="T5" fmla="*/ T4 w 1188"/>
                              <a:gd name="T6" fmla="+- 0 2248 2243"/>
                              <a:gd name="T7" fmla="*/ 2248 h 1019"/>
                              <a:gd name="T8" fmla="+- 0 4029 3593"/>
                              <a:gd name="T9" fmla="*/ T8 w 1188"/>
                              <a:gd name="T10" fmla="+- 0 2261 2243"/>
                              <a:gd name="T11" fmla="*/ 2261 h 1019"/>
                              <a:gd name="T12" fmla="+- 0 3956 3593"/>
                              <a:gd name="T13" fmla="*/ T12 w 1188"/>
                              <a:gd name="T14" fmla="+- 0 2283 2243"/>
                              <a:gd name="T15" fmla="*/ 2283 h 1019"/>
                              <a:gd name="T16" fmla="+- 0 3887 3593"/>
                              <a:gd name="T17" fmla="*/ T16 w 1188"/>
                              <a:gd name="T18" fmla="+- 0 2313 2243"/>
                              <a:gd name="T19" fmla="*/ 2313 h 1019"/>
                              <a:gd name="T20" fmla="+- 0 3824 3593"/>
                              <a:gd name="T21" fmla="*/ T20 w 1188"/>
                              <a:gd name="T22" fmla="+- 0 2349 2243"/>
                              <a:gd name="T23" fmla="*/ 2349 h 1019"/>
                              <a:gd name="T24" fmla="+- 0 3767 3593"/>
                              <a:gd name="T25" fmla="*/ T24 w 1188"/>
                              <a:gd name="T26" fmla="+- 0 2392 2243"/>
                              <a:gd name="T27" fmla="*/ 2392 h 1019"/>
                              <a:gd name="T28" fmla="+- 0 3717 3593"/>
                              <a:gd name="T29" fmla="*/ T28 w 1188"/>
                              <a:gd name="T30" fmla="+- 0 2441 2243"/>
                              <a:gd name="T31" fmla="*/ 2441 h 1019"/>
                              <a:gd name="T32" fmla="+- 0 3674 3593"/>
                              <a:gd name="T33" fmla="*/ T32 w 1188"/>
                              <a:gd name="T34" fmla="+- 0 2495 2243"/>
                              <a:gd name="T35" fmla="*/ 2495 h 1019"/>
                              <a:gd name="T36" fmla="+- 0 3640 3593"/>
                              <a:gd name="T37" fmla="*/ T36 w 1188"/>
                              <a:gd name="T38" fmla="+- 0 2554 2243"/>
                              <a:gd name="T39" fmla="*/ 2554 h 1019"/>
                              <a:gd name="T40" fmla="+- 0 3614 3593"/>
                              <a:gd name="T41" fmla="*/ T40 w 1188"/>
                              <a:gd name="T42" fmla="+- 0 2617 2243"/>
                              <a:gd name="T43" fmla="*/ 2617 h 1019"/>
                              <a:gd name="T44" fmla="+- 0 3598 3593"/>
                              <a:gd name="T45" fmla="*/ T44 w 1188"/>
                              <a:gd name="T46" fmla="+- 0 2683 2243"/>
                              <a:gd name="T47" fmla="*/ 2683 h 1019"/>
                              <a:gd name="T48" fmla="+- 0 3593 3593"/>
                              <a:gd name="T49" fmla="*/ T48 w 1188"/>
                              <a:gd name="T50" fmla="+- 0 2753 2243"/>
                              <a:gd name="T51" fmla="*/ 2753 h 1019"/>
                              <a:gd name="T52" fmla="+- 0 3598 3593"/>
                              <a:gd name="T53" fmla="*/ T52 w 1188"/>
                              <a:gd name="T54" fmla="+- 0 2822 2243"/>
                              <a:gd name="T55" fmla="*/ 2822 h 1019"/>
                              <a:gd name="T56" fmla="+- 0 3614 3593"/>
                              <a:gd name="T57" fmla="*/ T56 w 1188"/>
                              <a:gd name="T58" fmla="+- 0 2888 2243"/>
                              <a:gd name="T59" fmla="*/ 2888 h 1019"/>
                              <a:gd name="T60" fmla="+- 0 3640 3593"/>
                              <a:gd name="T61" fmla="*/ T60 w 1188"/>
                              <a:gd name="T62" fmla="+- 0 2951 2243"/>
                              <a:gd name="T63" fmla="*/ 2951 h 1019"/>
                              <a:gd name="T64" fmla="+- 0 3674 3593"/>
                              <a:gd name="T65" fmla="*/ T64 w 1188"/>
                              <a:gd name="T66" fmla="+- 0 3010 2243"/>
                              <a:gd name="T67" fmla="*/ 3010 h 1019"/>
                              <a:gd name="T68" fmla="+- 0 3717 3593"/>
                              <a:gd name="T69" fmla="*/ T68 w 1188"/>
                              <a:gd name="T70" fmla="+- 0 3064 2243"/>
                              <a:gd name="T71" fmla="*/ 3064 h 1019"/>
                              <a:gd name="T72" fmla="+- 0 3767 3593"/>
                              <a:gd name="T73" fmla="*/ T72 w 1188"/>
                              <a:gd name="T74" fmla="+- 0 3113 2243"/>
                              <a:gd name="T75" fmla="*/ 3113 h 1019"/>
                              <a:gd name="T76" fmla="+- 0 3824 3593"/>
                              <a:gd name="T77" fmla="*/ T76 w 1188"/>
                              <a:gd name="T78" fmla="+- 0 3156 2243"/>
                              <a:gd name="T79" fmla="*/ 3156 h 1019"/>
                              <a:gd name="T80" fmla="+- 0 3887 3593"/>
                              <a:gd name="T81" fmla="*/ T80 w 1188"/>
                              <a:gd name="T82" fmla="+- 0 3192 2243"/>
                              <a:gd name="T83" fmla="*/ 3192 h 1019"/>
                              <a:gd name="T84" fmla="+- 0 3956 3593"/>
                              <a:gd name="T85" fmla="*/ T84 w 1188"/>
                              <a:gd name="T86" fmla="+- 0 3222 2243"/>
                              <a:gd name="T87" fmla="*/ 3222 h 1019"/>
                              <a:gd name="T88" fmla="+- 0 4029 3593"/>
                              <a:gd name="T89" fmla="*/ T88 w 1188"/>
                              <a:gd name="T90" fmla="+- 0 3244 2243"/>
                              <a:gd name="T91" fmla="*/ 3244 h 1019"/>
                              <a:gd name="T92" fmla="+- 0 4106 3593"/>
                              <a:gd name="T93" fmla="*/ T92 w 1188"/>
                              <a:gd name="T94" fmla="+- 0 3257 2243"/>
                              <a:gd name="T95" fmla="*/ 3257 h 1019"/>
                              <a:gd name="T96" fmla="+- 0 4187 3593"/>
                              <a:gd name="T97" fmla="*/ T96 w 1188"/>
                              <a:gd name="T98" fmla="+- 0 3262 2243"/>
                              <a:gd name="T99" fmla="*/ 3262 h 1019"/>
                              <a:gd name="T100" fmla="+- 0 4268 3593"/>
                              <a:gd name="T101" fmla="*/ T100 w 1188"/>
                              <a:gd name="T102" fmla="+- 0 3257 2243"/>
                              <a:gd name="T103" fmla="*/ 3257 h 1019"/>
                              <a:gd name="T104" fmla="+- 0 4345 3593"/>
                              <a:gd name="T105" fmla="*/ T104 w 1188"/>
                              <a:gd name="T106" fmla="+- 0 3244 2243"/>
                              <a:gd name="T107" fmla="*/ 3244 h 1019"/>
                              <a:gd name="T108" fmla="+- 0 4418 3593"/>
                              <a:gd name="T109" fmla="*/ T108 w 1188"/>
                              <a:gd name="T110" fmla="+- 0 3222 2243"/>
                              <a:gd name="T111" fmla="*/ 3222 h 1019"/>
                              <a:gd name="T112" fmla="+- 0 4487 3593"/>
                              <a:gd name="T113" fmla="*/ T112 w 1188"/>
                              <a:gd name="T114" fmla="+- 0 3192 2243"/>
                              <a:gd name="T115" fmla="*/ 3192 h 1019"/>
                              <a:gd name="T116" fmla="+- 0 4550 3593"/>
                              <a:gd name="T117" fmla="*/ T116 w 1188"/>
                              <a:gd name="T118" fmla="+- 0 3156 2243"/>
                              <a:gd name="T119" fmla="*/ 3156 h 1019"/>
                              <a:gd name="T120" fmla="+- 0 4607 3593"/>
                              <a:gd name="T121" fmla="*/ T120 w 1188"/>
                              <a:gd name="T122" fmla="+- 0 3113 2243"/>
                              <a:gd name="T123" fmla="*/ 3113 h 1019"/>
                              <a:gd name="T124" fmla="+- 0 4657 3593"/>
                              <a:gd name="T125" fmla="*/ T124 w 1188"/>
                              <a:gd name="T126" fmla="+- 0 3064 2243"/>
                              <a:gd name="T127" fmla="*/ 3064 h 1019"/>
                              <a:gd name="T128" fmla="+- 0 4700 3593"/>
                              <a:gd name="T129" fmla="*/ T128 w 1188"/>
                              <a:gd name="T130" fmla="+- 0 3010 2243"/>
                              <a:gd name="T131" fmla="*/ 3010 h 1019"/>
                              <a:gd name="T132" fmla="+- 0 4734 3593"/>
                              <a:gd name="T133" fmla="*/ T132 w 1188"/>
                              <a:gd name="T134" fmla="+- 0 2951 2243"/>
                              <a:gd name="T135" fmla="*/ 2951 h 1019"/>
                              <a:gd name="T136" fmla="+- 0 4760 3593"/>
                              <a:gd name="T137" fmla="*/ T136 w 1188"/>
                              <a:gd name="T138" fmla="+- 0 2888 2243"/>
                              <a:gd name="T139" fmla="*/ 2888 h 1019"/>
                              <a:gd name="T140" fmla="+- 0 4776 3593"/>
                              <a:gd name="T141" fmla="*/ T140 w 1188"/>
                              <a:gd name="T142" fmla="+- 0 2822 2243"/>
                              <a:gd name="T143" fmla="*/ 2822 h 1019"/>
                              <a:gd name="T144" fmla="+- 0 4781 3593"/>
                              <a:gd name="T145" fmla="*/ T144 w 1188"/>
                              <a:gd name="T146" fmla="+- 0 2753 2243"/>
                              <a:gd name="T147" fmla="*/ 2753 h 1019"/>
                              <a:gd name="T148" fmla="+- 0 4776 3593"/>
                              <a:gd name="T149" fmla="*/ T148 w 1188"/>
                              <a:gd name="T150" fmla="+- 0 2683 2243"/>
                              <a:gd name="T151" fmla="*/ 2683 h 1019"/>
                              <a:gd name="T152" fmla="+- 0 4760 3593"/>
                              <a:gd name="T153" fmla="*/ T152 w 1188"/>
                              <a:gd name="T154" fmla="+- 0 2617 2243"/>
                              <a:gd name="T155" fmla="*/ 2617 h 1019"/>
                              <a:gd name="T156" fmla="+- 0 4734 3593"/>
                              <a:gd name="T157" fmla="*/ T156 w 1188"/>
                              <a:gd name="T158" fmla="+- 0 2554 2243"/>
                              <a:gd name="T159" fmla="*/ 2554 h 1019"/>
                              <a:gd name="T160" fmla="+- 0 4700 3593"/>
                              <a:gd name="T161" fmla="*/ T160 w 1188"/>
                              <a:gd name="T162" fmla="+- 0 2495 2243"/>
                              <a:gd name="T163" fmla="*/ 2495 h 1019"/>
                              <a:gd name="T164" fmla="+- 0 4657 3593"/>
                              <a:gd name="T165" fmla="*/ T164 w 1188"/>
                              <a:gd name="T166" fmla="+- 0 2441 2243"/>
                              <a:gd name="T167" fmla="*/ 2441 h 1019"/>
                              <a:gd name="T168" fmla="+- 0 4607 3593"/>
                              <a:gd name="T169" fmla="*/ T168 w 1188"/>
                              <a:gd name="T170" fmla="+- 0 2392 2243"/>
                              <a:gd name="T171" fmla="*/ 2392 h 1019"/>
                              <a:gd name="T172" fmla="+- 0 4550 3593"/>
                              <a:gd name="T173" fmla="*/ T172 w 1188"/>
                              <a:gd name="T174" fmla="+- 0 2349 2243"/>
                              <a:gd name="T175" fmla="*/ 2349 h 1019"/>
                              <a:gd name="T176" fmla="+- 0 4487 3593"/>
                              <a:gd name="T177" fmla="*/ T176 w 1188"/>
                              <a:gd name="T178" fmla="+- 0 2313 2243"/>
                              <a:gd name="T179" fmla="*/ 2313 h 1019"/>
                              <a:gd name="T180" fmla="+- 0 4418 3593"/>
                              <a:gd name="T181" fmla="*/ T180 w 1188"/>
                              <a:gd name="T182" fmla="+- 0 2283 2243"/>
                              <a:gd name="T183" fmla="*/ 2283 h 1019"/>
                              <a:gd name="T184" fmla="+- 0 4345 3593"/>
                              <a:gd name="T185" fmla="*/ T184 w 1188"/>
                              <a:gd name="T186" fmla="+- 0 2261 2243"/>
                              <a:gd name="T187" fmla="*/ 2261 h 1019"/>
                              <a:gd name="T188" fmla="+- 0 4268 3593"/>
                              <a:gd name="T189" fmla="*/ T188 w 1188"/>
                              <a:gd name="T190" fmla="+- 0 2248 2243"/>
                              <a:gd name="T191" fmla="*/ 2248 h 1019"/>
                              <a:gd name="T192" fmla="+- 0 4187 3593"/>
                              <a:gd name="T193" fmla="*/ T192 w 1188"/>
                              <a:gd name="T194" fmla="+- 0 2243 2243"/>
                              <a:gd name="T195" fmla="*/ 2243 h 10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88" h="1019">
                                <a:moveTo>
                                  <a:pt x="594" y="0"/>
                                </a:moveTo>
                                <a:lnTo>
                                  <a:pt x="513" y="5"/>
                                </a:lnTo>
                                <a:lnTo>
                                  <a:pt x="436" y="18"/>
                                </a:lnTo>
                                <a:lnTo>
                                  <a:pt x="363" y="40"/>
                                </a:lnTo>
                                <a:lnTo>
                                  <a:pt x="294" y="70"/>
                                </a:lnTo>
                                <a:lnTo>
                                  <a:pt x="231" y="106"/>
                                </a:lnTo>
                                <a:lnTo>
                                  <a:pt x="174" y="149"/>
                                </a:lnTo>
                                <a:lnTo>
                                  <a:pt x="124" y="198"/>
                                </a:lnTo>
                                <a:lnTo>
                                  <a:pt x="81" y="252"/>
                                </a:lnTo>
                                <a:lnTo>
                                  <a:pt x="47" y="311"/>
                                </a:lnTo>
                                <a:lnTo>
                                  <a:pt x="21" y="374"/>
                                </a:lnTo>
                                <a:lnTo>
                                  <a:pt x="5" y="440"/>
                                </a:lnTo>
                                <a:lnTo>
                                  <a:pt x="0" y="510"/>
                                </a:lnTo>
                                <a:lnTo>
                                  <a:pt x="5" y="579"/>
                                </a:lnTo>
                                <a:lnTo>
                                  <a:pt x="21" y="645"/>
                                </a:lnTo>
                                <a:lnTo>
                                  <a:pt x="47" y="708"/>
                                </a:lnTo>
                                <a:lnTo>
                                  <a:pt x="81" y="767"/>
                                </a:lnTo>
                                <a:lnTo>
                                  <a:pt x="124" y="821"/>
                                </a:lnTo>
                                <a:lnTo>
                                  <a:pt x="174" y="870"/>
                                </a:lnTo>
                                <a:lnTo>
                                  <a:pt x="231" y="913"/>
                                </a:lnTo>
                                <a:lnTo>
                                  <a:pt x="294" y="949"/>
                                </a:lnTo>
                                <a:lnTo>
                                  <a:pt x="363" y="979"/>
                                </a:lnTo>
                                <a:lnTo>
                                  <a:pt x="436" y="1001"/>
                                </a:lnTo>
                                <a:lnTo>
                                  <a:pt x="513" y="1014"/>
                                </a:lnTo>
                                <a:lnTo>
                                  <a:pt x="594" y="1019"/>
                                </a:lnTo>
                                <a:lnTo>
                                  <a:pt x="675" y="1014"/>
                                </a:lnTo>
                                <a:lnTo>
                                  <a:pt x="752" y="1001"/>
                                </a:lnTo>
                                <a:lnTo>
                                  <a:pt x="825" y="979"/>
                                </a:lnTo>
                                <a:lnTo>
                                  <a:pt x="894" y="949"/>
                                </a:lnTo>
                                <a:lnTo>
                                  <a:pt x="957" y="913"/>
                                </a:lnTo>
                                <a:lnTo>
                                  <a:pt x="1014" y="870"/>
                                </a:lnTo>
                                <a:lnTo>
                                  <a:pt x="1064" y="821"/>
                                </a:lnTo>
                                <a:lnTo>
                                  <a:pt x="1107" y="767"/>
                                </a:lnTo>
                                <a:lnTo>
                                  <a:pt x="1141" y="708"/>
                                </a:lnTo>
                                <a:lnTo>
                                  <a:pt x="1167" y="645"/>
                                </a:lnTo>
                                <a:lnTo>
                                  <a:pt x="1183" y="579"/>
                                </a:lnTo>
                                <a:lnTo>
                                  <a:pt x="1188" y="510"/>
                                </a:lnTo>
                                <a:lnTo>
                                  <a:pt x="1183" y="440"/>
                                </a:lnTo>
                                <a:lnTo>
                                  <a:pt x="1167" y="374"/>
                                </a:lnTo>
                                <a:lnTo>
                                  <a:pt x="1141" y="311"/>
                                </a:lnTo>
                                <a:lnTo>
                                  <a:pt x="1107" y="252"/>
                                </a:lnTo>
                                <a:lnTo>
                                  <a:pt x="1064" y="198"/>
                                </a:lnTo>
                                <a:lnTo>
                                  <a:pt x="1014" y="149"/>
                                </a:lnTo>
                                <a:lnTo>
                                  <a:pt x="957" y="106"/>
                                </a:lnTo>
                                <a:lnTo>
                                  <a:pt x="894" y="70"/>
                                </a:lnTo>
                                <a:lnTo>
                                  <a:pt x="825" y="40"/>
                                </a:lnTo>
                                <a:lnTo>
                                  <a:pt x="752" y="18"/>
                                </a:lnTo>
                                <a:lnTo>
                                  <a:pt x="675" y="5"/>
                                </a:lnTo>
                                <a:lnTo>
                                  <a:pt x="5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488302" name="docshape9"/>
                        <wps:cNvSpPr>
                          <a:spLocks/>
                        </wps:cNvSpPr>
                        <wps:spPr bwMode="auto">
                          <a:xfrm>
                            <a:off x="3593" y="2243"/>
                            <a:ext cx="1188" cy="1019"/>
                          </a:xfrm>
                          <a:custGeom>
                            <a:avLst/>
                            <a:gdLst>
                              <a:gd name="T0" fmla="+- 0 3593 3593"/>
                              <a:gd name="T1" fmla="*/ T0 w 1188"/>
                              <a:gd name="T2" fmla="+- 0 2753 2243"/>
                              <a:gd name="T3" fmla="*/ 2753 h 1019"/>
                              <a:gd name="T4" fmla="+- 0 3598 3593"/>
                              <a:gd name="T5" fmla="*/ T4 w 1188"/>
                              <a:gd name="T6" fmla="+- 0 2683 2243"/>
                              <a:gd name="T7" fmla="*/ 2683 h 1019"/>
                              <a:gd name="T8" fmla="+- 0 3614 3593"/>
                              <a:gd name="T9" fmla="*/ T8 w 1188"/>
                              <a:gd name="T10" fmla="+- 0 2617 2243"/>
                              <a:gd name="T11" fmla="*/ 2617 h 1019"/>
                              <a:gd name="T12" fmla="+- 0 3640 3593"/>
                              <a:gd name="T13" fmla="*/ T12 w 1188"/>
                              <a:gd name="T14" fmla="+- 0 2554 2243"/>
                              <a:gd name="T15" fmla="*/ 2554 h 1019"/>
                              <a:gd name="T16" fmla="+- 0 3674 3593"/>
                              <a:gd name="T17" fmla="*/ T16 w 1188"/>
                              <a:gd name="T18" fmla="+- 0 2495 2243"/>
                              <a:gd name="T19" fmla="*/ 2495 h 1019"/>
                              <a:gd name="T20" fmla="+- 0 3717 3593"/>
                              <a:gd name="T21" fmla="*/ T20 w 1188"/>
                              <a:gd name="T22" fmla="+- 0 2441 2243"/>
                              <a:gd name="T23" fmla="*/ 2441 h 1019"/>
                              <a:gd name="T24" fmla="+- 0 3767 3593"/>
                              <a:gd name="T25" fmla="*/ T24 w 1188"/>
                              <a:gd name="T26" fmla="+- 0 2392 2243"/>
                              <a:gd name="T27" fmla="*/ 2392 h 1019"/>
                              <a:gd name="T28" fmla="+- 0 3824 3593"/>
                              <a:gd name="T29" fmla="*/ T28 w 1188"/>
                              <a:gd name="T30" fmla="+- 0 2349 2243"/>
                              <a:gd name="T31" fmla="*/ 2349 h 1019"/>
                              <a:gd name="T32" fmla="+- 0 3887 3593"/>
                              <a:gd name="T33" fmla="*/ T32 w 1188"/>
                              <a:gd name="T34" fmla="+- 0 2313 2243"/>
                              <a:gd name="T35" fmla="*/ 2313 h 1019"/>
                              <a:gd name="T36" fmla="+- 0 3956 3593"/>
                              <a:gd name="T37" fmla="*/ T36 w 1188"/>
                              <a:gd name="T38" fmla="+- 0 2283 2243"/>
                              <a:gd name="T39" fmla="*/ 2283 h 1019"/>
                              <a:gd name="T40" fmla="+- 0 4029 3593"/>
                              <a:gd name="T41" fmla="*/ T40 w 1188"/>
                              <a:gd name="T42" fmla="+- 0 2261 2243"/>
                              <a:gd name="T43" fmla="*/ 2261 h 1019"/>
                              <a:gd name="T44" fmla="+- 0 4106 3593"/>
                              <a:gd name="T45" fmla="*/ T44 w 1188"/>
                              <a:gd name="T46" fmla="+- 0 2248 2243"/>
                              <a:gd name="T47" fmla="*/ 2248 h 1019"/>
                              <a:gd name="T48" fmla="+- 0 4187 3593"/>
                              <a:gd name="T49" fmla="*/ T48 w 1188"/>
                              <a:gd name="T50" fmla="+- 0 2243 2243"/>
                              <a:gd name="T51" fmla="*/ 2243 h 1019"/>
                              <a:gd name="T52" fmla="+- 0 4268 3593"/>
                              <a:gd name="T53" fmla="*/ T52 w 1188"/>
                              <a:gd name="T54" fmla="+- 0 2248 2243"/>
                              <a:gd name="T55" fmla="*/ 2248 h 1019"/>
                              <a:gd name="T56" fmla="+- 0 4345 3593"/>
                              <a:gd name="T57" fmla="*/ T56 w 1188"/>
                              <a:gd name="T58" fmla="+- 0 2261 2243"/>
                              <a:gd name="T59" fmla="*/ 2261 h 1019"/>
                              <a:gd name="T60" fmla="+- 0 4418 3593"/>
                              <a:gd name="T61" fmla="*/ T60 w 1188"/>
                              <a:gd name="T62" fmla="+- 0 2283 2243"/>
                              <a:gd name="T63" fmla="*/ 2283 h 1019"/>
                              <a:gd name="T64" fmla="+- 0 4487 3593"/>
                              <a:gd name="T65" fmla="*/ T64 w 1188"/>
                              <a:gd name="T66" fmla="+- 0 2313 2243"/>
                              <a:gd name="T67" fmla="*/ 2313 h 1019"/>
                              <a:gd name="T68" fmla="+- 0 4550 3593"/>
                              <a:gd name="T69" fmla="*/ T68 w 1188"/>
                              <a:gd name="T70" fmla="+- 0 2349 2243"/>
                              <a:gd name="T71" fmla="*/ 2349 h 1019"/>
                              <a:gd name="T72" fmla="+- 0 4607 3593"/>
                              <a:gd name="T73" fmla="*/ T72 w 1188"/>
                              <a:gd name="T74" fmla="+- 0 2392 2243"/>
                              <a:gd name="T75" fmla="*/ 2392 h 1019"/>
                              <a:gd name="T76" fmla="+- 0 4657 3593"/>
                              <a:gd name="T77" fmla="*/ T76 w 1188"/>
                              <a:gd name="T78" fmla="+- 0 2441 2243"/>
                              <a:gd name="T79" fmla="*/ 2441 h 1019"/>
                              <a:gd name="T80" fmla="+- 0 4700 3593"/>
                              <a:gd name="T81" fmla="*/ T80 w 1188"/>
                              <a:gd name="T82" fmla="+- 0 2495 2243"/>
                              <a:gd name="T83" fmla="*/ 2495 h 1019"/>
                              <a:gd name="T84" fmla="+- 0 4734 3593"/>
                              <a:gd name="T85" fmla="*/ T84 w 1188"/>
                              <a:gd name="T86" fmla="+- 0 2554 2243"/>
                              <a:gd name="T87" fmla="*/ 2554 h 1019"/>
                              <a:gd name="T88" fmla="+- 0 4760 3593"/>
                              <a:gd name="T89" fmla="*/ T88 w 1188"/>
                              <a:gd name="T90" fmla="+- 0 2617 2243"/>
                              <a:gd name="T91" fmla="*/ 2617 h 1019"/>
                              <a:gd name="T92" fmla="+- 0 4776 3593"/>
                              <a:gd name="T93" fmla="*/ T92 w 1188"/>
                              <a:gd name="T94" fmla="+- 0 2683 2243"/>
                              <a:gd name="T95" fmla="*/ 2683 h 1019"/>
                              <a:gd name="T96" fmla="+- 0 4781 3593"/>
                              <a:gd name="T97" fmla="*/ T96 w 1188"/>
                              <a:gd name="T98" fmla="+- 0 2753 2243"/>
                              <a:gd name="T99" fmla="*/ 2753 h 1019"/>
                              <a:gd name="T100" fmla="+- 0 4776 3593"/>
                              <a:gd name="T101" fmla="*/ T100 w 1188"/>
                              <a:gd name="T102" fmla="+- 0 2822 2243"/>
                              <a:gd name="T103" fmla="*/ 2822 h 1019"/>
                              <a:gd name="T104" fmla="+- 0 4760 3593"/>
                              <a:gd name="T105" fmla="*/ T104 w 1188"/>
                              <a:gd name="T106" fmla="+- 0 2888 2243"/>
                              <a:gd name="T107" fmla="*/ 2888 h 1019"/>
                              <a:gd name="T108" fmla="+- 0 4734 3593"/>
                              <a:gd name="T109" fmla="*/ T108 w 1188"/>
                              <a:gd name="T110" fmla="+- 0 2951 2243"/>
                              <a:gd name="T111" fmla="*/ 2951 h 1019"/>
                              <a:gd name="T112" fmla="+- 0 4700 3593"/>
                              <a:gd name="T113" fmla="*/ T112 w 1188"/>
                              <a:gd name="T114" fmla="+- 0 3010 2243"/>
                              <a:gd name="T115" fmla="*/ 3010 h 1019"/>
                              <a:gd name="T116" fmla="+- 0 4657 3593"/>
                              <a:gd name="T117" fmla="*/ T116 w 1188"/>
                              <a:gd name="T118" fmla="+- 0 3064 2243"/>
                              <a:gd name="T119" fmla="*/ 3064 h 1019"/>
                              <a:gd name="T120" fmla="+- 0 4607 3593"/>
                              <a:gd name="T121" fmla="*/ T120 w 1188"/>
                              <a:gd name="T122" fmla="+- 0 3113 2243"/>
                              <a:gd name="T123" fmla="*/ 3113 h 1019"/>
                              <a:gd name="T124" fmla="+- 0 4550 3593"/>
                              <a:gd name="T125" fmla="*/ T124 w 1188"/>
                              <a:gd name="T126" fmla="+- 0 3156 2243"/>
                              <a:gd name="T127" fmla="*/ 3156 h 1019"/>
                              <a:gd name="T128" fmla="+- 0 4487 3593"/>
                              <a:gd name="T129" fmla="*/ T128 w 1188"/>
                              <a:gd name="T130" fmla="+- 0 3192 2243"/>
                              <a:gd name="T131" fmla="*/ 3192 h 1019"/>
                              <a:gd name="T132" fmla="+- 0 4418 3593"/>
                              <a:gd name="T133" fmla="*/ T132 w 1188"/>
                              <a:gd name="T134" fmla="+- 0 3222 2243"/>
                              <a:gd name="T135" fmla="*/ 3222 h 1019"/>
                              <a:gd name="T136" fmla="+- 0 4345 3593"/>
                              <a:gd name="T137" fmla="*/ T136 w 1188"/>
                              <a:gd name="T138" fmla="+- 0 3244 2243"/>
                              <a:gd name="T139" fmla="*/ 3244 h 1019"/>
                              <a:gd name="T140" fmla="+- 0 4268 3593"/>
                              <a:gd name="T141" fmla="*/ T140 w 1188"/>
                              <a:gd name="T142" fmla="+- 0 3257 2243"/>
                              <a:gd name="T143" fmla="*/ 3257 h 1019"/>
                              <a:gd name="T144" fmla="+- 0 4187 3593"/>
                              <a:gd name="T145" fmla="*/ T144 w 1188"/>
                              <a:gd name="T146" fmla="+- 0 3262 2243"/>
                              <a:gd name="T147" fmla="*/ 3262 h 1019"/>
                              <a:gd name="T148" fmla="+- 0 4106 3593"/>
                              <a:gd name="T149" fmla="*/ T148 w 1188"/>
                              <a:gd name="T150" fmla="+- 0 3257 2243"/>
                              <a:gd name="T151" fmla="*/ 3257 h 1019"/>
                              <a:gd name="T152" fmla="+- 0 4029 3593"/>
                              <a:gd name="T153" fmla="*/ T152 w 1188"/>
                              <a:gd name="T154" fmla="+- 0 3244 2243"/>
                              <a:gd name="T155" fmla="*/ 3244 h 1019"/>
                              <a:gd name="T156" fmla="+- 0 3956 3593"/>
                              <a:gd name="T157" fmla="*/ T156 w 1188"/>
                              <a:gd name="T158" fmla="+- 0 3222 2243"/>
                              <a:gd name="T159" fmla="*/ 3222 h 1019"/>
                              <a:gd name="T160" fmla="+- 0 3887 3593"/>
                              <a:gd name="T161" fmla="*/ T160 w 1188"/>
                              <a:gd name="T162" fmla="+- 0 3192 2243"/>
                              <a:gd name="T163" fmla="*/ 3192 h 1019"/>
                              <a:gd name="T164" fmla="+- 0 3824 3593"/>
                              <a:gd name="T165" fmla="*/ T164 w 1188"/>
                              <a:gd name="T166" fmla="+- 0 3156 2243"/>
                              <a:gd name="T167" fmla="*/ 3156 h 1019"/>
                              <a:gd name="T168" fmla="+- 0 3767 3593"/>
                              <a:gd name="T169" fmla="*/ T168 w 1188"/>
                              <a:gd name="T170" fmla="+- 0 3113 2243"/>
                              <a:gd name="T171" fmla="*/ 3113 h 1019"/>
                              <a:gd name="T172" fmla="+- 0 3717 3593"/>
                              <a:gd name="T173" fmla="*/ T172 w 1188"/>
                              <a:gd name="T174" fmla="+- 0 3064 2243"/>
                              <a:gd name="T175" fmla="*/ 3064 h 1019"/>
                              <a:gd name="T176" fmla="+- 0 3674 3593"/>
                              <a:gd name="T177" fmla="*/ T176 w 1188"/>
                              <a:gd name="T178" fmla="+- 0 3010 2243"/>
                              <a:gd name="T179" fmla="*/ 3010 h 1019"/>
                              <a:gd name="T180" fmla="+- 0 3640 3593"/>
                              <a:gd name="T181" fmla="*/ T180 w 1188"/>
                              <a:gd name="T182" fmla="+- 0 2951 2243"/>
                              <a:gd name="T183" fmla="*/ 2951 h 1019"/>
                              <a:gd name="T184" fmla="+- 0 3614 3593"/>
                              <a:gd name="T185" fmla="*/ T184 w 1188"/>
                              <a:gd name="T186" fmla="+- 0 2888 2243"/>
                              <a:gd name="T187" fmla="*/ 2888 h 1019"/>
                              <a:gd name="T188" fmla="+- 0 3598 3593"/>
                              <a:gd name="T189" fmla="*/ T188 w 1188"/>
                              <a:gd name="T190" fmla="+- 0 2822 2243"/>
                              <a:gd name="T191" fmla="*/ 2822 h 1019"/>
                              <a:gd name="T192" fmla="+- 0 3593 3593"/>
                              <a:gd name="T193" fmla="*/ T192 w 1188"/>
                              <a:gd name="T194" fmla="+- 0 2753 2243"/>
                              <a:gd name="T195" fmla="*/ 2753 h 10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88" h="1019">
                                <a:moveTo>
                                  <a:pt x="0" y="510"/>
                                </a:moveTo>
                                <a:lnTo>
                                  <a:pt x="5" y="440"/>
                                </a:lnTo>
                                <a:lnTo>
                                  <a:pt x="21" y="374"/>
                                </a:lnTo>
                                <a:lnTo>
                                  <a:pt x="47" y="311"/>
                                </a:lnTo>
                                <a:lnTo>
                                  <a:pt x="81" y="252"/>
                                </a:lnTo>
                                <a:lnTo>
                                  <a:pt x="124" y="198"/>
                                </a:lnTo>
                                <a:lnTo>
                                  <a:pt x="174" y="149"/>
                                </a:lnTo>
                                <a:lnTo>
                                  <a:pt x="231" y="106"/>
                                </a:lnTo>
                                <a:lnTo>
                                  <a:pt x="294" y="70"/>
                                </a:lnTo>
                                <a:lnTo>
                                  <a:pt x="363" y="40"/>
                                </a:lnTo>
                                <a:lnTo>
                                  <a:pt x="436" y="18"/>
                                </a:lnTo>
                                <a:lnTo>
                                  <a:pt x="513" y="5"/>
                                </a:lnTo>
                                <a:lnTo>
                                  <a:pt x="594" y="0"/>
                                </a:lnTo>
                                <a:lnTo>
                                  <a:pt x="675" y="5"/>
                                </a:lnTo>
                                <a:lnTo>
                                  <a:pt x="752" y="18"/>
                                </a:lnTo>
                                <a:lnTo>
                                  <a:pt x="825" y="40"/>
                                </a:lnTo>
                                <a:lnTo>
                                  <a:pt x="894" y="70"/>
                                </a:lnTo>
                                <a:lnTo>
                                  <a:pt x="957" y="106"/>
                                </a:lnTo>
                                <a:lnTo>
                                  <a:pt x="1014" y="149"/>
                                </a:lnTo>
                                <a:lnTo>
                                  <a:pt x="1064" y="198"/>
                                </a:lnTo>
                                <a:lnTo>
                                  <a:pt x="1107" y="252"/>
                                </a:lnTo>
                                <a:lnTo>
                                  <a:pt x="1141" y="311"/>
                                </a:lnTo>
                                <a:lnTo>
                                  <a:pt x="1167" y="374"/>
                                </a:lnTo>
                                <a:lnTo>
                                  <a:pt x="1183" y="440"/>
                                </a:lnTo>
                                <a:lnTo>
                                  <a:pt x="1188" y="510"/>
                                </a:lnTo>
                                <a:lnTo>
                                  <a:pt x="1183" y="579"/>
                                </a:lnTo>
                                <a:lnTo>
                                  <a:pt x="1167" y="645"/>
                                </a:lnTo>
                                <a:lnTo>
                                  <a:pt x="1141" y="708"/>
                                </a:lnTo>
                                <a:lnTo>
                                  <a:pt x="1107" y="767"/>
                                </a:lnTo>
                                <a:lnTo>
                                  <a:pt x="1064" y="821"/>
                                </a:lnTo>
                                <a:lnTo>
                                  <a:pt x="1014" y="870"/>
                                </a:lnTo>
                                <a:lnTo>
                                  <a:pt x="957" y="913"/>
                                </a:lnTo>
                                <a:lnTo>
                                  <a:pt x="894" y="949"/>
                                </a:lnTo>
                                <a:lnTo>
                                  <a:pt x="825" y="979"/>
                                </a:lnTo>
                                <a:lnTo>
                                  <a:pt x="752" y="1001"/>
                                </a:lnTo>
                                <a:lnTo>
                                  <a:pt x="675" y="1014"/>
                                </a:lnTo>
                                <a:lnTo>
                                  <a:pt x="594" y="1019"/>
                                </a:lnTo>
                                <a:lnTo>
                                  <a:pt x="513" y="1014"/>
                                </a:lnTo>
                                <a:lnTo>
                                  <a:pt x="436" y="1001"/>
                                </a:lnTo>
                                <a:lnTo>
                                  <a:pt x="363" y="979"/>
                                </a:lnTo>
                                <a:lnTo>
                                  <a:pt x="294" y="949"/>
                                </a:lnTo>
                                <a:lnTo>
                                  <a:pt x="231" y="913"/>
                                </a:lnTo>
                                <a:lnTo>
                                  <a:pt x="174" y="870"/>
                                </a:lnTo>
                                <a:lnTo>
                                  <a:pt x="124" y="821"/>
                                </a:lnTo>
                                <a:lnTo>
                                  <a:pt x="81" y="767"/>
                                </a:lnTo>
                                <a:lnTo>
                                  <a:pt x="47" y="708"/>
                                </a:lnTo>
                                <a:lnTo>
                                  <a:pt x="21" y="645"/>
                                </a:lnTo>
                                <a:lnTo>
                                  <a:pt x="5" y="579"/>
                                </a:lnTo>
                                <a:lnTo>
                                  <a:pt x="0" y="5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8202554" name="docshape10"/>
                        <wps:cNvSpPr>
                          <a:spLocks/>
                        </wps:cNvSpPr>
                        <wps:spPr bwMode="auto">
                          <a:xfrm>
                            <a:off x="7007" y="2253"/>
                            <a:ext cx="1188" cy="1019"/>
                          </a:xfrm>
                          <a:custGeom>
                            <a:avLst/>
                            <a:gdLst>
                              <a:gd name="T0" fmla="+- 0 7601 7007"/>
                              <a:gd name="T1" fmla="*/ T0 w 1188"/>
                              <a:gd name="T2" fmla="+- 0 2253 2253"/>
                              <a:gd name="T3" fmla="*/ 2253 h 1019"/>
                              <a:gd name="T4" fmla="+- 0 7520 7007"/>
                              <a:gd name="T5" fmla="*/ T4 w 1188"/>
                              <a:gd name="T6" fmla="+- 0 2258 2253"/>
                              <a:gd name="T7" fmla="*/ 2258 h 1019"/>
                              <a:gd name="T8" fmla="+- 0 7443 7007"/>
                              <a:gd name="T9" fmla="*/ T8 w 1188"/>
                              <a:gd name="T10" fmla="+- 0 2271 2253"/>
                              <a:gd name="T11" fmla="*/ 2271 h 1019"/>
                              <a:gd name="T12" fmla="+- 0 7370 7007"/>
                              <a:gd name="T13" fmla="*/ T12 w 1188"/>
                              <a:gd name="T14" fmla="+- 0 2293 2253"/>
                              <a:gd name="T15" fmla="*/ 2293 h 1019"/>
                              <a:gd name="T16" fmla="+- 0 7301 7007"/>
                              <a:gd name="T17" fmla="*/ T16 w 1188"/>
                              <a:gd name="T18" fmla="+- 0 2323 2253"/>
                              <a:gd name="T19" fmla="*/ 2323 h 1019"/>
                              <a:gd name="T20" fmla="+- 0 7238 7007"/>
                              <a:gd name="T21" fmla="*/ T20 w 1188"/>
                              <a:gd name="T22" fmla="+- 0 2359 2253"/>
                              <a:gd name="T23" fmla="*/ 2359 h 1019"/>
                              <a:gd name="T24" fmla="+- 0 7181 7007"/>
                              <a:gd name="T25" fmla="*/ T24 w 1188"/>
                              <a:gd name="T26" fmla="+- 0 2402 2253"/>
                              <a:gd name="T27" fmla="*/ 2402 h 1019"/>
                              <a:gd name="T28" fmla="+- 0 7131 7007"/>
                              <a:gd name="T29" fmla="*/ T28 w 1188"/>
                              <a:gd name="T30" fmla="+- 0 2451 2253"/>
                              <a:gd name="T31" fmla="*/ 2451 h 1019"/>
                              <a:gd name="T32" fmla="+- 0 7088 7007"/>
                              <a:gd name="T33" fmla="*/ T32 w 1188"/>
                              <a:gd name="T34" fmla="+- 0 2505 2253"/>
                              <a:gd name="T35" fmla="*/ 2505 h 1019"/>
                              <a:gd name="T36" fmla="+- 0 7054 7007"/>
                              <a:gd name="T37" fmla="*/ T36 w 1188"/>
                              <a:gd name="T38" fmla="+- 0 2564 2253"/>
                              <a:gd name="T39" fmla="*/ 2564 h 1019"/>
                              <a:gd name="T40" fmla="+- 0 7028 7007"/>
                              <a:gd name="T41" fmla="*/ T40 w 1188"/>
                              <a:gd name="T42" fmla="+- 0 2627 2253"/>
                              <a:gd name="T43" fmla="*/ 2627 h 1019"/>
                              <a:gd name="T44" fmla="+- 0 7012 7007"/>
                              <a:gd name="T45" fmla="*/ T44 w 1188"/>
                              <a:gd name="T46" fmla="+- 0 2693 2253"/>
                              <a:gd name="T47" fmla="*/ 2693 h 1019"/>
                              <a:gd name="T48" fmla="+- 0 7007 7007"/>
                              <a:gd name="T49" fmla="*/ T48 w 1188"/>
                              <a:gd name="T50" fmla="+- 0 2763 2253"/>
                              <a:gd name="T51" fmla="*/ 2763 h 1019"/>
                              <a:gd name="T52" fmla="+- 0 7012 7007"/>
                              <a:gd name="T53" fmla="*/ T52 w 1188"/>
                              <a:gd name="T54" fmla="+- 0 2832 2253"/>
                              <a:gd name="T55" fmla="*/ 2832 h 1019"/>
                              <a:gd name="T56" fmla="+- 0 7028 7007"/>
                              <a:gd name="T57" fmla="*/ T56 w 1188"/>
                              <a:gd name="T58" fmla="+- 0 2898 2253"/>
                              <a:gd name="T59" fmla="*/ 2898 h 1019"/>
                              <a:gd name="T60" fmla="+- 0 7054 7007"/>
                              <a:gd name="T61" fmla="*/ T60 w 1188"/>
                              <a:gd name="T62" fmla="+- 0 2961 2253"/>
                              <a:gd name="T63" fmla="*/ 2961 h 1019"/>
                              <a:gd name="T64" fmla="+- 0 7088 7007"/>
                              <a:gd name="T65" fmla="*/ T64 w 1188"/>
                              <a:gd name="T66" fmla="+- 0 3020 2253"/>
                              <a:gd name="T67" fmla="*/ 3020 h 1019"/>
                              <a:gd name="T68" fmla="+- 0 7131 7007"/>
                              <a:gd name="T69" fmla="*/ T68 w 1188"/>
                              <a:gd name="T70" fmla="+- 0 3074 2253"/>
                              <a:gd name="T71" fmla="*/ 3074 h 1019"/>
                              <a:gd name="T72" fmla="+- 0 7181 7007"/>
                              <a:gd name="T73" fmla="*/ T72 w 1188"/>
                              <a:gd name="T74" fmla="+- 0 3123 2253"/>
                              <a:gd name="T75" fmla="*/ 3123 h 1019"/>
                              <a:gd name="T76" fmla="+- 0 7238 7007"/>
                              <a:gd name="T77" fmla="*/ T76 w 1188"/>
                              <a:gd name="T78" fmla="+- 0 3166 2253"/>
                              <a:gd name="T79" fmla="*/ 3166 h 1019"/>
                              <a:gd name="T80" fmla="+- 0 7301 7007"/>
                              <a:gd name="T81" fmla="*/ T80 w 1188"/>
                              <a:gd name="T82" fmla="+- 0 3202 2253"/>
                              <a:gd name="T83" fmla="*/ 3202 h 1019"/>
                              <a:gd name="T84" fmla="+- 0 7370 7007"/>
                              <a:gd name="T85" fmla="*/ T84 w 1188"/>
                              <a:gd name="T86" fmla="+- 0 3232 2253"/>
                              <a:gd name="T87" fmla="*/ 3232 h 1019"/>
                              <a:gd name="T88" fmla="+- 0 7443 7007"/>
                              <a:gd name="T89" fmla="*/ T88 w 1188"/>
                              <a:gd name="T90" fmla="+- 0 3254 2253"/>
                              <a:gd name="T91" fmla="*/ 3254 h 1019"/>
                              <a:gd name="T92" fmla="+- 0 7520 7007"/>
                              <a:gd name="T93" fmla="*/ T92 w 1188"/>
                              <a:gd name="T94" fmla="+- 0 3267 2253"/>
                              <a:gd name="T95" fmla="*/ 3267 h 1019"/>
                              <a:gd name="T96" fmla="+- 0 7601 7007"/>
                              <a:gd name="T97" fmla="*/ T96 w 1188"/>
                              <a:gd name="T98" fmla="+- 0 3272 2253"/>
                              <a:gd name="T99" fmla="*/ 3272 h 1019"/>
                              <a:gd name="T100" fmla="+- 0 7682 7007"/>
                              <a:gd name="T101" fmla="*/ T100 w 1188"/>
                              <a:gd name="T102" fmla="+- 0 3267 2253"/>
                              <a:gd name="T103" fmla="*/ 3267 h 1019"/>
                              <a:gd name="T104" fmla="+- 0 7759 7007"/>
                              <a:gd name="T105" fmla="*/ T104 w 1188"/>
                              <a:gd name="T106" fmla="+- 0 3254 2253"/>
                              <a:gd name="T107" fmla="*/ 3254 h 1019"/>
                              <a:gd name="T108" fmla="+- 0 7832 7007"/>
                              <a:gd name="T109" fmla="*/ T108 w 1188"/>
                              <a:gd name="T110" fmla="+- 0 3232 2253"/>
                              <a:gd name="T111" fmla="*/ 3232 h 1019"/>
                              <a:gd name="T112" fmla="+- 0 7901 7007"/>
                              <a:gd name="T113" fmla="*/ T112 w 1188"/>
                              <a:gd name="T114" fmla="+- 0 3202 2253"/>
                              <a:gd name="T115" fmla="*/ 3202 h 1019"/>
                              <a:gd name="T116" fmla="+- 0 7964 7007"/>
                              <a:gd name="T117" fmla="*/ T116 w 1188"/>
                              <a:gd name="T118" fmla="+- 0 3166 2253"/>
                              <a:gd name="T119" fmla="*/ 3166 h 1019"/>
                              <a:gd name="T120" fmla="+- 0 8021 7007"/>
                              <a:gd name="T121" fmla="*/ T120 w 1188"/>
                              <a:gd name="T122" fmla="+- 0 3123 2253"/>
                              <a:gd name="T123" fmla="*/ 3123 h 1019"/>
                              <a:gd name="T124" fmla="+- 0 8071 7007"/>
                              <a:gd name="T125" fmla="*/ T124 w 1188"/>
                              <a:gd name="T126" fmla="+- 0 3074 2253"/>
                              <a:gd name="T127" fmla="*/ 3074 h 1019"/>
                              <a:gd name="T128" fmla="+- 0 8114 7007"/>
                              <a:gd name="T129" fmla="*/ T128 w 1188"/>
                              <a:gd name="T130" fmla="+- 0 3020 2253"/>
                              <a:gd name="T131" fmla="*/ 3020 h 1019"/>
                              <a:gd name="T132" fmla="+- 0 8148 7007"/>
                              <a:gd name="T133" fmla="*/ T132 w 1188"/>
                              <a:gd name="T134" fmla="+- 0 2961 2253"/>
                              <a:gd name="T135" fmla="*/ 2961 h 1019"/>
                              <a:gd name="T136" fmla="+- 0 8174 7007"/>
                              <a:gd name="T137" fmla="*/ T136 w 1188"/>
                              <a:gd name="T138" fmla="+- 0 2898 2253"/>
                              <a:gd name="T139" fmla="*/ 2898 h 1019"/>
                              <a:gd name="T140" fmla="+- 0 8190 7007"/>
                              <a:gd name="T141" fmla="*/ T140 w 1188"/>
                              <a:gd name="T142" fmla="+- 0 2832 2253"/>
                              <a:gd name="T143" fmla="*/ 2832 h 1019"/>
                              <a:gd name="T144" fmla="+- 0 8195 7007"/>
                              <a:gd name="T145" fmla="*/ T144 w 1188"/>
                              <a:gd name="T146" fmla="+- 0 2763 2253"/>
                              <a:gd name="T147" fmla="*/ 2763 h 1019"/>
                              <a:gd name="T148" fmla="+- 0 8190 7007"/>
                              <a:gd name="T149" fmla="*/ T148 w 1188"/>
                              <a:gd name="T150" fmla="+- 0 2693 2253"/>
                              <a:gd name="T151" fmla="*/ 2693 h 1019"/>
                              <a:gd name="T152" fmla="+- 0 8174 7007"/>
                              <a:gd name="T153" fmla="*/ T152 w 1188"/>
                              <a:gd name="T154" fmla="+- 0 2627 2253"/>
                              <a:gd name="T155" fmla="*/ 2627 h 1019"/>
                              <a:gd name="T156" fmla="+- 0 8148 7007"/>
                              <a:gd name="T157" fmla="*/ T156 w 1188"/>
                              <a:gd name="T158" fmla="+- 0 2564 2253"/>
                              <a:gd name="T159" fmla="*/ 2564 h 1019"/>
                              <a:gd name="T160" fmla="+- 0 8114 7007"/>
                              <a:gd name="T161" fmla="*/ T160 w 1188"/>
                              <a:gd name="T162" fmla="+- 0 2505 2253"/>
                              <a:gd name="T163" fmla="*/ 2505 h 1019"/>
                              <a:gd name="T164" fmla="+- 0 8071 7007"/>
                              <a:gd name="T165" fmla="*/ T164 w 1188"/>
                              <a:gd name="T166" fmla="+- 0 2451 2253"/>
                              <a:gd name="T167" fmla="*/ 2451 h 1019"/>
                              <a:gd name="T168" fmla="+- 0 8021 7007"/>
                              <a:gd name="T169" fmla="*/ T168 w 1188"/>
                              <a:gd name="T170" fmla="+- 0 2402 2253"/>
                              <a:gd name="T171" fmla="*/ 2402 h 1019"/>
                              <a:gd name="T172" fmla="+- 0 7964 7007"/>
                              <a:gd name="T173" fmla="*/ T172 w 1188"/>
                              <a:gd name="T174" fmla="+- 0 2359 2253"/>
                              <a:gd name="T175" fmla="*/ 2359 h 1019"/>
                              <a:gd name="T176" fmla="+- 0 7901 7007"/>
                              <a:gd name="T177" fmla="*/ T176 w 1188"/>
                              <a:gd name="T178" fmla="+- 0 2323 2253"/>
                              <a:gd name="T179" fmla="*/ 2323 h 1019"/>
                              <a:gd name="T180" fmla="+- 0 7832 7007"/>
                              <a:gd name="T181" fmla="*/ T180 w 1188"/>
                              <a:gd name="T182" fmla="+- 0 2293 2253"/>
                              <a:gd name="T183" fmla="*/ 2293 h 1019"/>
                              <a:gd name="T184" fmla="+- 0 7759 7007"/>
                              <a:gd name="T185" fmla="*/ T184 w 1188"/>
                              <a:gd name="T186" fmla="+- 0 2271 2253"/>
                              <a:gd name="T187" fmla="*/ 2271 h 1019"/>
                              <a:gd name="T188" fmla="+- 0 7682 7007"/>
                              <a:gd name="T189" fmla="*/ T188 w 1188"/>
                              <a:gd name="T190" fmla="+- 0 2258 2253"/>
                              <a:gd name="T191" fmla="*/ 2258 h 1019"/>
                              <a:gd name="T192" fmla="+- 0 7601 7007"/>
                              <a:gd name="T193" fmla="*/ T192 w 1188"/>
                              <a:gd name="T194" fmla="+- 0 2253 2253"/>
                              <a:gd name="T195" fmla="*/ 2253 h 10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88" h="1019">
                                <a:moveTo>
                                  <a:pt x="594" y="0"/>
                                </a:moveTo>
                                <a:lnTo>
                                  <a:pt x="513" y="5"/>
                                </a:lnTo>
                                <a:lnTo>
                                  <a:pt x="436" y="18"/>
                                </a:lnTo>
                                <a:lnTo>
                                  <a:pt x="363" y="40"/>
                                </a:lnTo>
                                <a:lnTo>
                                  <a:pt x="294" y="70"/>
                                </a:lnTo>
                                <a:lnTo>
                                  <a:pt x="231" y="106"/>
                                </a:lnTo>
                                <a:lnTo>
                                  <a:pt x="174" y="149"/>
                                </a:lnTo>
                                <a:lnTo>
                                  <a:pt x="124" y="198"/>
                                </a:lnTo>
                                <a:lnTo>
                                  <a:pt x="81" y="252"/>
                                </a:lnTo>
                                <a:lnTo>
                                  <a:pt x="47" y="311"/>
                                </a:lnTo>
                                <a:lnTo>
                                  <a:pt x="21" y="374"/>
                                </a:lnTo>
                                <a:lnTo>
                                  <a:pt x="5" y="440"/>
                                </a:lnTo>
                                <a:lnTo>
                                  <a:pt x="0" y="510"/>
                                </a:lnTo>
                                <a:lnTo>
                                  <a:pt x="5" y="579"/>
                                </a:lnTo>
                                <a:lnTo>
                                  <a:pt x="21" y="645"/>
                                </a:lnTo>
                                <a:lnTo>
                                  <a:pt x="47" y="708"/>
                                </a:lnTo>
                                <a:lnTo>
                                  <a:pt x="81" y="767"/>
                                </a:lnTo>
                                <a:lnTo>
                                  <a:pt x="124" y="821"/>
                                </a:lnTo>
                                <a:lnTo>
                                  <a:pt x="174" y="870"/>
                                </a:lnTo>
                                <a:lnTo>
                                  <a:pt x="231" y="913"/>
                                </a:lnTo>
                                <a:lnTo>
                                  <a:pt x="294" y="949"/>
                                </a:lnTo>
                                <a:lnTo>
                                  <a:pt x="363" y="979"/>
                                </a:lnTo>
                                <a:lnTo>
                                  <a:pt x="436" y="1001"/>
                                </a:lnTo>
                                <a:lnTo>
                                  <a:pt x="513" y="1014"/>
                                </a:lnTo>
                                <a:lnTo>
                                  <a:pt x="594" y="1019"/>
                                </a:lnTo>
                                <a:lnTo>
                                  <a:pt x="675" y="1014"/>
                                </a:lnTo>
                                <a:lnTo>
                                  <a:pt x="752" y="1001"/>
                                </a:lnTo>
                                <a:lnTo>
                                  <a:pt x="825" y="979"/>
                                </a:lnTo>
                                <a:lnTo>
                                  <a:pt x="894" y="949"/>
                                </a:lnTo>
                                <a:lnTo>
                                  <a:pt x="957" y="913"/>
                                </a:lnTo>
                                <a:lnTo>
                                  <a:pt x="1014" y="870"/>
                                </a:lnTo>
                                <a:lnTo>
                                  <a:pt x="1064" y="821"/>
                                </a:lnTo>
                                <a:lnTo>
                                  <a:pt x="1107" y="767"/>
                                </a:lnTo>
                                <a:lnTo>
                                  <a:pt x="1141" y="708"/>
                                </a:lnTo>
                                <a:lnTo>
                                  <a:pt x="1167" y="645"/>
                                </a:lnTo>
                                <a:lnTo>
                                  <a:pt x="1183" y="579"/>
                                </a:lnTo>
                                <a:lnTo>
                                  <a:pt x="1188" y="510"/>
                                </a:lnTo>
                                <a:lnTo>
                                  <a:pt x="1183" y="440"/>
                                </a:lnTo>
                                <a:lnTo>
                                  <a:pt x="1167" y="374"/>
                                </a:lnTo>
                                <a:lnTo>
                                  <a:pt x="1141" y="311"/>
                                </a:lnTo>
                                <a:lnTo>
                                  <a:pt x="1107" y="252"/>
                                </a:lnTo>
                                <a:lnTo>
                                  <a:pt x="1064" y="198"/>
                                </a:lnTo>
                                <a:lnTo>
                                  <a:pt x="1014" y="149"/>
                                </a:lnTo>
                                <a:lnTo>
                                  <a:pt x="957" y="106"/>
                                </a:lnTo>
                                <a:lnTo>
                                  <a:pt x="894" y="70"/>
                                </a:lnTo>
                                <a:lnTo>
                                  <a:pt x="825" y="40"/>
                                </a:lnTo>
                                <a:lnTo>
                                  <a:pt x="752" y="18"/>
                                </a:lnTo>
                                <a:lnTo>
                                  <a:pt x="675" y="5"/>
                                </a:lnTo>
                                <a:lnTo>
                                  <a:pt x="5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6282331" name="docshape11"/>
                        <wps:cNvSpPr>
                          <a:spLocks/>
                        </wps:cNvSpPr>
                        <wps:spPr bwMode="auto">
                          <a:xfrm>
                            <a:off x="7007" y="2253"/>
                            <a:ext cx="1188" cy="1019"/>
                          </a:xfrm>
                          <a:custGeom>
                            <a:avLst/>
                            <a:gdLst>
                              <a:gd name="T0" fmla="+- 0 7007 7007"/>
                              <a:gd name="T1" fmla="*/ T0 w 1188"/>
                              <a:gd name="T2" fmla="+- 0 2763 2253"/>
                              <a:gd name="T3" fmla="*/ 2763 h 1019"/>
                              <a:gd name="T4" fmla="+- 0 7012 7007"/>
                              <a:gd name="T5" fmla="*/ T4 w 1188"/>
                              <a:gd name="T6" fmla="+- 0 2693 2253"/>
                              <a:gd name="T7" fmla="*/ 2693 h 1019"/>
                              <a:gd name="T8" fmla="+- 0 7028 7007"/>
                              <a:gd name="T9" fmla="*/ T8 w 1188"/>
                              <a:gd name="T10" fmla="+- 0 2627 2253"/>
                              <a:gd name="T11" fmla="*/ 2627 h 1019"/>
                              <a:gd name="T12" fmla="+- 0 7054 7007"/>
                              <a:gd name="T13" fmla="*/ T12 w 1188"/>
                              <a:gd name="T14" fmla="+- 0 2564 2253"/>
                              <a:gd name="T15" fmla="*/ 2564 h 1019"/>
                              <a:gd name="T16" fmla="+- 0 7088 7007"/>
                              <a:gd name="T17" fmla="*/ T16 w 1188"/>
                              <a:gd name="T18" fmla="+- 0 2505 2253"/>
                              <a:gd name="T19" fmla="*/ 2505 h 1019"/>
                              <a:gd name="T20" fmla="+- 0 7131 7007"/>
                              <a:gd name="T21" fmla="*/ T20 w 1188"/>
                              <a:gd name="T22" fmla="+- 0 2451 2253"/>
                              <a:gd name="T23" fmla="*/ 2451 h 1019"/>
                              <a:gd name="T24" fmla="+- 0 7181 7007"/>
                              <a:gd name="T25" fmla="*/ T24 w 1188"/>
                              <a:gd name="T26" fmla="+- 0 2402 2253"/>
                              <a:gd name="T27" fmla="*/ 2402 h 1019"/>
                              <a:gd name="T28" fmla="+- 0 7238 7007"/>
                              <a:gd name="T29" fmla="*/ T28 w 1188"/>
                              <a:gd name="T30" fmla="+- 0 2359 2253"/>
                              <a:gd name="T31" fmla="*/ 2359 h 1019"/>
                              <a:gd name="T32" fmla="+- 0 7301 7007"/>
                              <a:gd name="T33" fmla="*/ T32 w 1188"/>
                              <a:gd name="T34" fmla="+- 0 2323 2253"/>
                              <a:gd name="T35" fmla="*/ 2323 h 1019"/>
                              <a:gd name="T36" fmla="+- 0 7370 7007"/>
                              <a:gd name="T37" fmla="*/ T36 w 1188"/>
                              <a:gd name="T38" fmla="+- 0 2293 2253"/>
                              <a:gd name="T39" fmla="*/ 2293 h 1019"/>
                              <a:gd name="T40" fmla="+- 0 7443 7007"/>
                              <a:gd name="T41" fmla="*/ T40 w 1188"/>
                              <a:gd name="T42" fmla="+- 0 2271 2253"/>
                              <a:gd name="T43" fmla="*/ 2271 h 1019"/>
                              <a:gd name="T44" fmla="+- 0 7520 7007"/>
                              <a:gd name="T45" fmla="*/ T44 w 1188"/>
                              <a:gd name="T46" fmla="+- 0 2258 2253"/>
                              <a:gd name="T47" fmla="*/ 2258 h 1019"/>
                              <a:gd name="T48" fmla="+- 0 7601 7007"/>
                              <a:gd name="T49" fmla="*/ T48 w 1188"/>
                              <a:gd name="T50" fmla="+- 0 2253 2253"/>
                              <a:gd name="T51" fmla="*/ 2253 h 1019"/>
                              <a:gd name="T52" fmla="+- 0 7682 7007"/>
                              <a:gd name="T53" fmla="*/ T52 w 1188"/>
                              <a:gd name="T54" fmla="+- 0 2258 2253"/>
                              <a:gd name="T55" fmla="*/ 2258 h 1019"/>
                              <a:gd name="T56" fmla="+- 0 7759 7007"/>
                              <a:gd name="T57" fmla="*/ T56 w 1188"/>
                              <a:gd name="T58" fmla="+- 0 2271 2253"/>
                              <a:gd name="T59" fmla="*/ 2271 h 1019"/>
                              <a:gd name="T60" fmla="+- 0 7832 7007"/>
                              <a:gd name="T61" fmla="*/ T60 w 1188"/>
                              <a:gd name="T62" fmla="+- 0 2293 2253"/>
                              <a:gd name="T63" fmla="*/ 2293 h 1019"/>
                              <a:gd name="T64" fmla="+- 0 7901 7007"/>
                              <a:gd name="T65" fmla="*/ T64 w 1188"/>
                              <a:gd name="T66" fmla="+- 0 2323 2253"/>
                              <a:gd name="T67" fmla="*/ 2323 h 1019"/>
                              <a:gd name="T68" fmla="+- 0 7964 7007"/>
                              <a:gd name="T69" fmla="*/ T68 w 1188"/>
                              <a:gd name="T70" fmla="+- 0 2359 2253"/>
                              <a:gd name="T71" fmla="*/ 2359 h 1019"/>
                              <a:gd name="T72" fmla="+- 0 8021 7007"/>
                              <a:gd name="T73" fmla="*/ T72 w 1188"/>
                              <a:gd name="T74" fmla="+- 0 2402 2253"/>
                              <a:gd name="T75" fmla="*/ 2402 h 1019"/>
                              <a:gd name="T76" fmla="+- 0 8071 7007"/>
                              <a:gd name="T77" fmla="*/ T76 w 1188"/>
                              <a:gd name="T78" fmla="+- 0 2451 2253"/>
                              <a:gd name="T79" fmla="*/ 2451 h 1019"/>
                              <a:gd name="T80" fmla="+- 0 8114 7007"/>
                              <a:gd name="T81" fmla="*/ T80 w 1188"/>
                              <a:gd name="T82" fmla="+- 0 2505 2253"/>
                              <a:gd name="T83" fmla="*/ 2505 h 1019"/>
                              <a:gd name="T84" fmla="+- 0 8148 7007"/>
                              <a:gd name="T85" fmla="*/ T84 w 1188"/>
                              <a:gd name="T86" fmla="+- 0 2564 2253"/>
                              <a:gd name="T87" fmla="*/ 2564 h 1019"/>
                              <a:gd name="T88" fmla="+- 0 8174 7007"/>
                              <a:gd name="T89" fmla="*/ T88 w 1188"/>
                              <a:gd name="T90" fmla="+- 0 2627 2253"/>
                              <a:gd name="T91" fmla="*/ 2627 h 1019"/>
                              <a:gd name="T92" fmla="+- 0 8190 7007"/>
                              <a:gd name="T93" fmla="*/ T92 w 1188"/>
                              <a:gd name="T94" fmla="+- 0 2693 2253"/>
                              <a:gd name="T95" fmla="*/ 2693 h 1019"/>
                              <a:gd name="T96" fmla="+- 0 8195 7007"/>
                              <a:gd name="T97" fmla="*/ T96 w 1188"/>
                              <a:gd name="T98" fmla="+- 0 2763 2253"/>
                              <a:gd name="T99" fmla="*/ 2763 h 1019"/>
                              <a:gd name="T100" fmla="+- 0 8190 7007"/>
                              <a:gd name="T101" fmla="*/ T100 w 1188"/>
                              <a:gd name="T102" fmla="+- 0 2832 2253"/>
                              <a:gd name="T103" fmla="*/ 2832 h 1019"/>
                              <a:gd name="T104" fmla="+- 0 8174 7007"/>
                              <a:gd name="T105" fmla="*/ T104 w 1188"/>
                              <a:gd name="T106" fmla="+- 0 2898 2253"/>
                              <a:gd name="T107" fmla="*/ 2898 h 1019"/>
                              <a:gd name="T108" fmla="+- 0 8148 7007"/>
                              <a:gd name="T109" fmla="*/ T108 w 1188"/>
                              <a:gd name="T110" fmla="+- 0 2961 2253"/>
                              <a:gd name="T111" fmla="*/ 2961 h 1019"/>
                              <a:gd name="T112" fmla="+- 0 8114 7007"/>
                              <a:gd name="T113" fmla="*/ T112 w 1188"/>
                              <a:gd name="T114" fmla="+- 0 3020 2253"/>
                              <a:gd name="T115" fmla="*/ 3020 h 1019"/>
                              <a:gd name="T116" fmla="+- 0 8071 7007"/>
                              <a:gd name="T117" fmla="*/ T116 w 1188"/>
                              <a:gd name="T118" fmla="+- 0 3074 2253"/>
                              <a:gd name="T119" fmla="*/ 3074 h 1019"/>
                              <a:gd name="T120" fmla="+- 0 8021 7007"/>
                              <a:gd name="T121" fmla="*/ T120 w 1188"/>
                              <a:gd name="T122" fmla="+- 0 3123 2253"/>
                              <a:gd name="T123" fmla="*/ 3123 h 1019"/>
                              <a:gd name="T124" fmla="+- 0 7964 7007"/>
                              <a:gd name="T125" fmla="*/ T124 w 1188"/>
                              <a:gd name="T126" fmla="+- 0 3166 2253"/>
                              <a:gd name="T127" fmla="*/ 3166 h 1019"/>
                              <a:gd name="T128" fmla="+- 0 7901 7007"/>
                              <a:gd name="T129" fmla="*/ T128 w 1188"/>
                              <a:gd name="T130" fmla="+- 0 3202 2253"/>
                              <a:gd name="T131" fmla="*/ 3202 h 1019"/>
                              <a:gd name="T132" fmla="+- 0 7832 7007"/>
                              <a:gd name="T133" fmla="*/ T132 w 1188"/>
                              <a:gd name="T134" fmla="+- 0 3232 2253"/>
                              <a:gd name="T135" fmla="*/ 3232 h 1019"/>
                              <a:gd name="T136" fmla="+- 0 7759 7007"/>
                              <a:gd name="T137" fmla="*/ T136 w 1188"/>
                              <a:gd name="T138" fmla="+- 0 3254 2253"/>
                              <a:gd name="T139" fmla="*/ 3254 h 1019"/>
                              <a:gd name="T140" fmla="+- 0 7682 7007"/>
                              <a:gd name="T141" fmla="*/ T140 w 1188"/>
                              <a:gd name="T142" fmla="+- 0 3267 2253"/>
                              <a:gd name="T143" fmla="*/ 3267 h 1019"/>
                              <a:gd name="T144" fmla="+- 0 7601 7007"/>
                              <a:gd name="T145" fmla="*/ T144 w 1188"/>
                              <a:gd name="T146" fmla="+- 0 3272 2253"/>
                              <a:gd name="T147" fmla="*/ 3272 h 1019"/>
                              <a:gd name="T148" fmla="+- 0 7520 7007"/>
                              <a:gd name="T149" fmla="*/ T148 w 1188"/>
                              <a:gd name="T150" fmla="+- 0 3267 2253"/>
                              <a:gd name="T151" fmla="*/ 3267 h 1019"/>
                              <a:gd name="T152" fmla="+- 0 7443 7007"/>
                              <a:gd name="T153" fmla="*/ T152 w 1188"/>
                              <a:gd name="T154" fmla="+- 0 3254 2253"/>
                              <a:gd name="T155" fmla="*/ 3254 h 1019"/>
                              <a:gd name="T156" fmla="+- 0 7370 7007"/>
                              <a:gd name="T157" fmla="*/ T156 w 1188"/>
                              <a:gd name="T158" fmla="+- 0 3232 2253"/>
                              <a:gd name="T159" fmla="*/ 3232 h 1019"/>
                              <a:gd name="T160" fmla="+- 0 7301 7007"/>
                              <a:gd name="T161" fmla="*/ T160 w 1188"/>
                              <a:gd name="T162" fmla="+- 0 3202 2253"/>
                              <a:gd name="T163" fmla="*/ 3202 h 1019"/>
                              <a:gd name="T164" fmla="+- 0 7238 7007"/>
                              <a:gd name="T165" fmla="*/ T164 w 1188"/>
                              <a:gd name="T166" fmla="+- 0 3166 2253"/>
                              <a:gd name="T167" fmla="*/ 3166 h 1019"/>
                              <a:gd name="T168" fmla="+- 0 7181 7007"/>
                              <a:gd name="T169" fmla="*/ T168 w 1188"/>
                              <a:gd name="T170" fmla="+- 0 3123 2253"/>
                              <a:gd name="T171" fmla="*/ 3123 h 1019"/>
                              <a:gd name="T172" fmla="+- 0 7131 7007"/>
                              <a:gd name="T173" fmla="*/ T172 w 1188"/>
                              <a:gd name="T174" fmla="+- 0 3074 2253"/>
                              <a:gd name="T175" fmla="*/ 3074 h 1019"/>
                              <a:gd name="T176" fmla="+- 0 7088 7007"/>
                              <a:gd name="T177" fmla="*/ T176 w 1188"/>
                              <a:gd name="T178" fmla="+- 0 3020 2253"/>
                              <a:gd name="T179" fmla="*/ 3020 h 1019"/>
                              <a:gd name="T180" fmla="+- 0 7054 7007"/>
                              <a:gd name="T181" fmla="*/ T180 w 1188"/>
                              <a:gd name="T182" fmla="+- 0 2961 2253"/>
                              <a:gd name="T183" fmla="*/ 2961 h 1019"/>
                              <a:gd name="T184" fmla="+- 0 7028 7007"/>
                              <a:gd name="T185" fmla="*/ T184 w 1188"/>
                              <a:gd name="T186" fmla="+- 0 2898 2253"/>
                              <a:gd name="T187" fmla="*/ 2898 h 1019"/>
                              <a:gd name="T188" fmla="+- 0 7012 7007"/>
                              <a:gd name="T189" fmla="*/ T188 w 1188"/>
                              <a:gd name="T190" fmla="+- 0 2832 2253"/>
                              <a:gd name="T191" fmla="*/ 2832 h 1019"/>
                              <a:gd name="T192" fmla="+- 0 7007 7007"/>
                              <a:gd name="T193" fmla="*/ T192 w 1188"/>
                              <a:gd name="T194" fmla="+- 0 2763 2253"/>
                              <a:gd name="T195" fmla="*/ 2763 h 10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88" h="1019">
                                <a:moveTo>
                                  <a:pt x="0" y="510"/>
                                </a:moveTo>
                                <a:lnTo>
                                  <a:pt x="5" y="440"/>
                                </a:lnTo>
                                <a:lnTo>
                                  <a:pt x="21" y="374"/>
                                </a:lnTo>
                                <a:lnTo>
                                  <a:pt x="47" y="311"/>
                                </a:lnTo>
                                <a:lnTo>
                                  <a:pt x="81" y="252"/>
                                </a:lnTo>
                                <a:lnTo>
                                  <a:pt x="124" y="198"/>
                                </a:lnTo>
                                <a:lnTo>
                                  <a:pt x="174" y="149"/>
                                </a:lnTo>
                                <a:lnTo>
                                  <a:pt x="231" y="106"/>
                                </a:lnTo>
                                <a:lnTo>
                                  <a:pt x="294" y="70"/>
                                </a:lnTo>
                                <a:lnTo>
                                  <a:pt x="363" y="40"/>
                                </a:lnTo>
                                <a:lnTo>
                                  <a:pt x="436" y="18"/>
                                </a:lnTo>
                                <a:lnTo>
                                  <a:pt x="513" y="5"/>
                                </a:lnTo>
                                <a:lnTo>
                                  <a:pt x="594" y="0"/>
                                </a:lnTo>
                                <a:lnTo>
                                  <a:pt x="675" y="5"/>
                                </a:lnTo>
                                <a:lnTo>
                                  <a:pt x="752" y="18"/>
                                </a:lnTo>
                                <a:lnTo>
                                  <a:pt x="825" y="40"/>
                                </a:lnTo>
                                <a:lnTo>
                                  <a:pt x="894" y="70"/>
                                </a:lnTo>
                                <a:lnTo>
                                  <a:pt x="957" y="106"/>
                                </a:lnTo>
                                <a:lnTo>
                                  <a:pt x="1014" y="149"/>
                                </a:lnTo>
                                <a:lnTo>
                                  <a:pt x="1064" y="198"/>
                                </a:lnTo>
                                <a:lnTo>
                                  <a:pt x="1107" y="252"/>
                                </a:lnTo>
                                <a:lnTo>
                                  <a:pt x="1141" y="311"/>
                                </a:lnTo>
                                <a:lnTo>
                                  <a:pt x="1167" y="374"/>
                                </a:lnTo>
                                <a:lnTo>
                                  <a:pt x="1183" y="440"/>
                                </a:lnTo>
                                <a:lnTo>
                                  <a:pt x="1188" y="510"/>
                                </a:lnTo>
                                <a:lnTo>
                                  <a:pt x="1183" y="579"/>
                                </a:lnTo>
                                <a:lnTo>
                                  <a:pt x="1167" y="645"/>
                                </a:lnTo>
                                <a:lnTo>
                                  <a:pt x="1141" y="708"/>
                                </a:lnTo>
                                <a:lnTo>
                                  <a:pt x="1107" y="767"/>
                                </a:lnTo>
                                <a:lnTo>
                                  <a:pt x="1064" y="821"/>
                                </a:lnTo>
                                <a:lnTo>
                                  <a:pt x="1014" y="870"/>
                                </a:lnTo>
                                <a:lnTo>
                                  <a:pt x="957" y="913"/>
                                </a:lnTo>
                                <a:lnTo>
                                  <a:pt x="894" y="949"/>
                                </a:lnTo>
                                <a:lnTo>
                                  <a:pt x="825" y="979"/>
                                </a:lnTo>
                                <a:lnTo>
                                  <a:pt x="752" y="1001"/>
                                </a:lnTo>
                                <a:lnTo>
                                  <a:pt x="675" y="1014"/>
                                </a:lnTo>
                                <a:lnTo>
                                  <a:pt x="594" y="1019"/>
                                </a:lnTo>
                                <a:lnTo>
                                  <a:pt x="513" y="1014"/>
                                </a:lnTo>
                                <a:lnTo>
                                  <a:pt x="436" y="1001"/>
                                </a:lnTo>
                                <a:lnTo>
                                  <a:pt x="363" y="979"/>
                                </a:lnTo>
                                <a:lnTo>
                                  <a:pt x="294" y="949"/>
                                </a:lnTo>
                                <a:lnTo>
                                  <a:pt x="231" y="913"/>
                                </a:lnTo>
                                <a:lnTo>
                                  <a:pt x="174" y="870"/>
                                </a:lnTo>
                                <a:lnTo>
                                  <a:pt x="124" y="821"/>
                                </a:lnTo>
                                <a:lnTo>
                                  <a:pt x="81" y="767"/>
                                </a:lnTo>
                                <a:lnTo>
                                  <a:pt x="47" y="708"/>
                                </a:lnTo>
                                <a:lnTo>
                                  <a:pt x="21" y="645"/>
                                </a:lnTo>
                                <a:lnTo>
                                  <a:pt x="5" y="579"/>
                                </a:lnTo>
                                <a:lnTo>
                                  <a:pt x="0" y="51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631275" name="docshape12"/>
                        <wps:cNvSpPr txBox="1">
                          <a:spLocks/>
                        </wps:cNvSpPr>
                        <wps:spPr bwMode="auto">
                          <a:xfrm>
                            <a:off x="3825" y="2709"/>
                            <a:ext cx="790" cy="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7D69A5" w14:textId="77777777" w:rsidR="00B91A67" w:rsidRDefault="00000000">
                              <w:pPr>
                                <w:spacing w:line="193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sz w:val="16"/>
                                </w:rPr>
                                <w:t>Ball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16"/>
                                </w:rPr>
                                <w:t xml:space="preserve"> Cann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4447365" name="docshape13"/>
                        <wps:cNvSpPr txBox="1">
                          <a:spLocks/>
                        </wps:cNvSpPr>
                        <wps:spPr bwMode="auto">
                          <a:xfrm>
                            <a:off x="7238" y="2719"/>
                            <a:ext cx="790" cy="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23155" w14:textId="77777777" w:rsidR="00B91A67" w:rsidRDefault="00000000">
                              <w:pPr>
                                <w:spacing w:line="193" w:lineRule="exact"/>
                                <w:rPr>
                                  <w:rFonts w:ascii="Calibri"/>
                                  <w:sz w:val="16"/>
                                </w:rPr>
                              </w:pPr>
                              <w:r>
                                <w:rPr>
                                  <w:rFonts w:ascii="Calibri"/>
                                  <w:sz w:val="16"/>
                                </w:rPr>
                                <w:t>Ball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16"/>
                                </w:rPr>
                                <w:t xml:space="preserve"> Cann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194945" id="docshapegroup6" o:spid="_x0000_s1031" style="position:absolute;margin-left:124.75pt;margin-top:8.25pt;width:345.45pt;height:155.85pt;z-index:-15728128;mso-wrap-distance-left:0;mso-wrap-distance-right:0;mso-position-horizontal-relative:page" coordorigin="2495,165" coordsize="6909,311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">
                <v:shape id="docshape7" o:spid="_x0000_s1032" type="#_x0000_t75" style="position:absolute;left:2495;top:165;width:6909;height:28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">
                  <v:imagedata r:id="rId7" o:title=""/>
                  <v:path arrowok="t"/>
                  <o:lock v:ext="edit" aspectratio="f"/>
                </v:shape>
                <v:shape id="docshape8" o:spid="_x0000_s1033" style="position:absolute;left:3593;top:2243;width:1188;height:1019;visibility:visible;mso-wrap-style:square;v-text-anchor:top" coordsize="1188,1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" path="m594,l513,5,436,18,363,40,294,70r-63,36l174,149r-50,49l81,252,47,311,21,374,5,440,,510r5,69l21,645r26,63l81,767r43,54l174,870r57,43l294,949r69,30l436,1001r77,13l594,1019r81,-5l752,1001r73,-22l894,949r63,-36l1014,870r50,-49l1107,767r34,-59l1167,645r16,-66l1188,510r-5,-70l1167,374r-26,-63l1107,252r-43,-54l1014,149,957,106,894,70,825,40,752,18,675,5,594,xe" stroked="f">
                  <v:path arrowok="t" o:connecttype="custom" o:connectlocs="594,2243;513,2248;436,2261;363,2283;294,2313;231,2349;174,2392;124,2441;81,2495;47,2554;21,2617;5,2683;0,2753;5,2822;21,2888;47,2951;81,3010;124,3064;174,3113;231,3156;294,3192;363,3222;436,3244;513,3257;594,3262;675,3257;752,3244;825,3222;894,3192;957,3156;1014,3113;1064,3064;1107,3010;1141,2951;1167,2888;1183,2822;1188,2753;1183,2683;1167,2617;1141,2554;1107,2495;1064,2441;1014,2392;957,2349;894,2313;825,2283;752,2261;675,2248;594,2243" o:connectangles="0,0,0,0,0,0,0,0,0,0,0,0,0,0,0,0,0,0,0,0,0,0,0,0,0,0,0,0,0,0,0,0,0,0,0,0,0,0,0,0,0,0,0,0,0,0,0,0,0"/>
                </v:shape>
                <v:shape id="docshape9" o:spid="_x0000_s1034" style="position:absolute;left:3593;top:2243;width:1188;height:1019;visibility:visible;mso-wrap-style:square;v-text-anchor:top" coordsize="1188,1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" path="m,510l5,440,21,374,47,311,81,252r43,-54l174,149r57,-43l294,70,363,40,436,18,513,5,594,r81,5l752,18r73,22l894,70r63,36l1014,149r50,49l1107,252r34,59l1167,374r16,66l1188,510r-5,69l1167,645r-26,63l1107,767r-43,54l1014,870r-57,43l894,949r-69,30l752,1001r-77,13l594,1019r-81,-5l436,1001,363,979,294,949,231,913,174,870,124,821,81,767,47,708,21,645,5,579,,510xe" filled="f" strokeweight="1pt">
                  <v:path arrowok="t" o:connecttype="custom" o:connectlocs="0,2753;5,2683;21,2617;47,2554;81,2495;124,2441;174,2392;231,2349;294,2313;363,2283;436,2261;513,2248;594,2243;675,2248;752,2261;825,2283;894,2313;957,2349;1014,2392;1064,2441;1107,2495;1141,2554;1167,2617;1183,2683;1188,2753;1183,2822;1167,2888;1141,2951;1107,3010;1064,3064;1014,3113;957,3156;894,3192;825,3222;752,3244;675,3257;594,3262;513,3257;436,3244;363,3222;294,3192;231,3156;174,3113;124,3064;81,3010;47,2951;21,2888;5,2822;0,2753" o:connectangles="0,0,0,0,0,0,0,0,0,0,0,0,0,0,0,0,0,0,0,0,0,0,0,0,0,0,0,0,0,0,0,0,0,0,0,0,0,0,0,0,0,0,0,0,0,0,0,0,0"/>
                </v:shape>
                <v:shape id="docshape10" o:spid="_x0000_s1035" style="position:absolute;left:7007;top:2253;width:1188;height:1019;visibility:visible;mso-wrap-style:square;v-text-anchor:top" coordsize="1188,1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" path="m594,l513,5,436,18,363,40,294,70r-63,36l174,149r-50,49l81,252,47,311,21,374,5,440,,510r5,69l21,645r26,63l81,767r43,54l174,870r57,43l294,949r69,30l436,1001r77,13l594,1019r81,-5l752,1001r73,-22l894,949r63,-36l1014,870r50,-49l1107,767r34,-59l1167,645r16,-66l1188,510r-5,-70l1167,374r-26,-63l1107,252r-43,-54l1014,149,957,106,894,70,825,40,752,18,675,5,594,xe" stroked="f">
                  <v:path arrowok="t" o:connecttype="custom" o:connectlocs="594,2253;513,2258;436,2271;363,2293;294,2323;231,2359;174,2402;124,2451;81,2505;47,2564;21,2627;5,2693;0,2763;5,2832;21,2898;47,2961;81,3020;124,3074;174,3123;231,3166;294,3202;363,3232;436,3254;513,3267;594,3272;675,3267;752,3254;825,3232;894,3202;957,3166;1014,3123;1064,3074;1107,3020;1141,2961;1167,2898;1183,2832;1188,2763;1183,2693;1167,2627;1141,2564;1107,2505;1064,2451;1014,2402;957,2359;894,2323;825,2293;752,2271;675,2258;594,2253" o:connectangles="0,0,0,0,0,0,0,0,0,0,0,0,0,0,0,0,0,0,0,0,0,0,0,0,0,0,0,0,0,0,0,0,0,0,0,0,0,0,0,0,0,0,0,0,0,0,0,0,0"/>
                </v:shape>
                <v:shape id="docshape11" o:spid="_x0000_s1036" style="position:absolute;left:7007;top:2253;width:1188;height:1019;visibility:visible;mso-wrap-style:square;v-text-anchor:top" coordsize="1188,1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" path="m,510l5,440,21,374,47,311,81,252r43,-54l174,149r57,-43l294,70,363,40,436,18,513,5,594,r81,5l752,18r73,22l894,70r63,36l1014,149r50,49l1107,252r34,59l1167,374r16,66l1188,510r-5,69l1167,645r-26,63l1107,767r-43,54l1014,870r-57,43l894,949r-69,30l752,1001r-77,13l594,1019r-81,-5l436,1001,363,979,294,949,231,913,174,870,124,821,81,767,47,708,21,645,5,579,,510xe" filled="f" strokeweight="1pt">
                  <v:path arrowok="t" o:connecttype="custom" o:connectlocs="0,2763;5,2693;21,2627;47,2564;81,2505;124,2451;174,2402;231,2359;294,2323;363,2293;436,2271;513,2258;594,2253;675,2258;752,2271;825,2293;894,2323;957,2359;1014,2402;1064,2451;1107,2505;1141,2564;1167,2627;1183,2693;1188,2763;1183,2832;1167,2898;1141,2961;1107,3020;1064,3074;1014,3123;957,3166;894,3202;825,3232;752,3254;675,3267;594,3272;513,3267;436,3254;363,3232;294,3202;231,3166;174,3123;124,3074;81,3020;47,2961;21,2898;5,2832;0,2763" o:connectangles="0,0,0,0,0,0,0,0,0,0,0,0,0,0,0,0,0,0,0,0,0,0,0,0,0,0,0,0,0,0,0,0,0,0,0,0,0,0,0,0,0,0,0,0,0,0,0,0,0"/>
                </v:shape>
                <v:shape id="docshape12" o:spid="_x0000_s1037" type="#_x0000_t202" style="position:absolute;left:3825;top:2709;width:790;height:1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" filled="f" stroked="f">
                  <v:path arrowok="t"/>
                  <v:textbox inset="0,0,0,0">
                    <w:txbxContent>
                      <w:p w14:paraId="427D69A5" w14:textId="77777777" w:rsidR="00B91A67" w:rsidRDefault="00000000">
                        <w:pPr>
                          <w:spacing w:line="193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sz w:val="16"/>
                          </w:rPr>
                          <w:t>Ball</w:t>
                        </w:r>
                        <w:r>
                          <w:rPr>
                            <w:rFonts w:ascii="Calibri"/>
                            <w:spacing w:val="-2"/>
                            <w:sz w:val="16"/>
                          </w:rPr>
                          <w:t xml:space="preserve"> Cannon</w:t>
                        </w:r>
                      </w:p>
                    </w:txbxContent>
                  </v:textbox>
                </v:shape>
                <v:shape id="docshape13" o:spid="_x0000_s1038" type="#_x0000_t202" style="position:absolute;left:7238;top:2719;width:790;height:1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" filled="f" stroked="f">
                  <v:path arrowok="t"/>
                  <v:textbox inset="0,0,0,0">
                    <w:txbxContent>
                      <w:p w14:paraId="2C523155" w14:textId="77777777" w:rsidR="00B91A67" w:rsidRDefault="00000000">
                        <w:pPr>
                          <w:spacing w:line="193" w:lineRule="exact"/>
                          <w:rPr>
                            <w:rFonts w:ascii="Calibri"/>
                            <w:sz w:val="16"/>
                          </w:rPr>
                        </w:pPr>
                        <w:r>
                          <w:rPr>
                            <w:rFonts w:ascii="Calibri"/>
                            <w:sz w:val="16"/>
                          </w:rPr>
                          <w:t>Ball</w:t>
                        </w:r>
                        <w:r>
                          <w:rPr>
                            <w:rFonts w:ascii="Calibri"/>
                            <w:spacing w:val="-2"/>
                            <w:sz w:val="16"/>
                          </w:rPr>
                          <w:t xml:space="preserve"> Cann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0B1EC1E" w14:textId="205EFAA3" w:rsidR="00B91A67" w:rsidRPr="00467975" w:rsidRDefault="00000000" w:rsidP="00B61145">
      <w:pPr>
        <w:pStyle w:val="Textoindependiente"/>
        <w:ind w:left="100" w:right="154"/>
        <w:jc w:val="both"/>
        <w:sectPr w:rsidR="00B91A67" w:rsidRPr="00467975">
          <w:type w:val="continuous"/>
          <w:pgSz w:w="11900" w:h="16840"/>
          <w:pgMar w:top="1660" w:right="1320" w:bottom="280" w:left="1340" w:header="720" w:footer="720" w:gutter="0"/>
          <w:cols w:space="720"/>
        </w:sectPr>
      </w:pPr>
      <w:r w:rsidRPr="00467975">
        <w:rPr>
          <w:b/>
        </w:rPr>
        <w:t>Figure S2</w:t>
      </w:r>
      <w:r w:rsidRPr="00467975">
        <w:t xml:space="preserve">: </w:t>
      </w:r>
      <w:r w:rsidR="00C011C1" w:rsidRPr="00467975">
        <w:rPr>
          <w:rStyle w:val="Textoennegrita"/>
          <w:b w:val="0"/>
          <w:bCs w:val="0"/>
          <w:color w:val="FF0000"/>
        </w:rPr>
        <w:t>Diagram showing one of the training exercises</w:t>
      </w:r>
      <w:r w:rsidR="00B61145" w:rsidRPr="00467975">
        <w:rPr>
          <w:rStyle w:val="Textoennegrita"/>
          <w:b w:val="0"/>
          <w:bCs w:val="0"/>
          <w:color w:val="FF0000"/>
        </w:rPr>
        <w:t>:</w:t>
      </w:r>
      <w:r w:rsidR="00C011C1" w:rsidRPr="00467975">
        <w:rPr>
          <w:color w:val="FF0000"/>
        </w:rPr>
        <w:t xml:space="preserve"> In this </w:t>
      </w:r>
      <w:r w:rsidR="00634A8C" w:rsidRPr="00467975">
        <w:rPr>
          <w:color w:val="FF0000"/>
        </w:rPr>
        <w:t>exercise</w:t>
      </w:r>
      <w:r w:rsidR="00C011C1" w:rsidRPr="00467975">
        <w:rPr>
          <w:color w:val="FF0000"/>
        </w:rPr>
        <w:t>, the ball is fired from a ball cannon toward the player's feet (blue circle) at a speed of 50mph</w:t>
      </w:r>
      <w:r w:rsidR="00B61145" w:rsidRPr="00467975">
        <w:rPr>
          <w:color w:val="FF0000"/>
        </w:rPr>
        <w:t xml:space="preserve">. </w:t>
      </w:r>
      <w:r w:rsidR="00C011C1" w:rsidRPr="00467975">
        <w:rPr>
          <w:color w:val="FF0000"/>
        </w:rPr>
        <w:t>The player must control the ball</w:t>
      </w:r>
      <w:r w:rsidR="00B61145" w:rsidRPr="00467975">
        <w:rPr>
          <w:color w:val="FF0000"/>
        </w:rPr>
        <w:t xml:space="preserve">, pass it off one of the side walls, control it again, and then pass it through the illuminated </w:t>
      </w:r>
      <w:r w:rsidR="00C011C1" w:rsidRPr="00467975">
        <w:rPr>
          <w:color w:val="FF0000"/>
        </w:rPr>
        <w:t>circle (one of the four orange circles)</w:t>
      </w:r>
      <w:r w:rsidR="00B61145" w:rsidRPr="00467975">
        <w:rPr>
          <w:color w:val="FF0000"/>
        </w:rPr>
        <w:t>.</w:t>
      </w:r>
    </w:p>
    <w:p w14:paraId="64BBFB69" w14:textId="19B3E440" w:rsidR="00B91A67" w:rsidRPr="00467975" w:rsidRDefault="00B91A67">
      <w:pPr>
        <w:pStyle w:val="Textoindependiente"/>
      </w:pPr>
    </w:p>
    <w:p w14:paraId="1AA8D40C" w14:textId="340F81D9" w:rsidR="00B91A67" w:rsidRPr="00467975" w:rsidRDefault="00B91A67">
      <w:pPr>
        <w:pStyle w:val="Textoindependiente"/>
      </w:pPr>
    </w:p>
    <w:p w14:paraId="59DB8F39" w14:textId="77777777" w:rsidR="00B91A67" w:rsidRPr="00467975" w:rsidRDefault="00B91A67">
      <w:pPr>
        <w:pStyle w:val="Textoindependiente"/>
      </w:pPr>
    </w:p>
    <w:p w14:paraId="2809AE1C" w14:textId="5A3D960E" w:rsidR="00C011C1" w:rsidRPr="00467975" w:rsidRDefault="00B9630F" w:rsidP="00B9630F">
      <w:pPr>
        <w:pStyle w:val="Textoindependiente"/>
        <w:jc w:val="center"/>
      </w:pPr>
      <w:r w:rsidRPr="00467975">
        <w:rPr>
          <w:noProof/>
        </w:rPr>
        <w:drawing>
          <wp:inline distT="0" distB="0" distL="0" distR="0" wp14:anchorId="43E7B912" wp14:editId="2BB3CEA4">
            <wp:extent cx="4775200" cy="2298700"/>
            <wp:effectExtent l="0" t="0" r="0" b="0"/>
            <wp:docPr id="40426095" name="Imagen 16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26095" name="Imagen 16" descr="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AAB82" w14:textId="5CD6F27D" w:rsidR="00B91A67" w:rsidRPr="00467975" w:rsidRDefault="00B61145" w:rsidP="004E367D">
      <w:pPr>
        <w:pStyle w:val="Textoindependiente"/>
        <w:spacing w:before="91"/>
        <w:ind w:left="100" w:right="64"/>
        <w:jc w:val="both"/>
      </w:pPr>
      <w:r w:rsidRPr="00467975">
        <w:rPr>
          <w:b/>
        </w:rPr>
        <w:t>Figure S3</w:t>
      </w:r>
      <w:r w:rsidRPr="00467975">
        <w:t xml:space="preserve">. </w:t>
      </w:r>
      <w:r w:rsidR="00634A8C" w:rsidRPr="00467975">
        <w:rPr>
          <w:rStyle w:val="Textoennegrita"/>
          <w:b w:val="0"/>
          <w:bCs w:val="0"/>
          <w:color w:val="FF0000"/>
        </w:rPr>
        <w:t>Diagram showing one of the training exercises:</w:t>
      </w:r>
      <w:r w:rsidR="00634A8C" w:rsidRPr="00467975">
        <w:rPr>
          <w:color w:val="FF0000"/>
        </w:rPr>
        <w:t xml:space="preserve"> In this exercise,</w:t>
      </w:r>
      <w:r w:rsidRPr="00467975">
        <w:t xml:space="preserve"> </w:t>
      </w:r>
      <w:r w:rsidR="00634A8C" w:rsidRPr="00467975">
        <w:rPr>
          <w:color w:val="FF0000"/>
        </w:rPr>
        <w:t>the ball is fired from a ball cannon toward the player's feet (blue circle, number 1) at speeds ranging from 40 to 60mph</w:t>
      </w:r>
      <w:r w:rsidR="00634A8C" w:rsidRPr="00467975">
        <w:t>. The player must control the ball</w:t>
      </w:r>
      <w:r w:rsidRPr="00467975">
        <w:t xml:space="preserve">, dribbled around the cones, and passed into the goal indicated by the </w:t>
      </w:r>
      <w:proofErr w:type="spellStart"/>
      <w:r w:rsidRPr="00467975">
        <w:t>Okkulo</w:t>
      </w:r>
      <w:proofErr w:type="spellEnd"/>
      <w:r w:rsidRPr="00467975">
        <w:t xml:space="preserve"> coach via an audio cue</w:t>
      </w:r>
      <w:r w:rsidR="00634A8C" w:rsidRPr="00467975">
        <w:t xml:space="preserve"> (left panel)</w:t>
      </w:r>
      <w:r w:rsidRPr="00467975">
        <w:t>.</w:t>
      </w:r>
      <w:r w:rsidR="00634A8C" w:rsidRPr="00467975">
        <w:t xml:space="preserve"> Then,</w:t>
      </w:r>
      <w:r w:rsidRPr="00467975">
        <w:t xml:space="preserve"> </w:t>
      </w:r>
      <w:r w:rsidR="00634A8C" w:rsidRPr="00467975">
        <w:t>t</w:t>
      </w:r>
      <w:r w:rsidRPr="00467975">
        <w:t xml:space="preserve">he </w:t>
      </w:r>
      <w:r w:rsidR="00634A8C" w:rsidRPr="00467975">
        <w:t>player</w:t>
      </w:r>
      <w:r w:rsidRPr="00467975">
        <w:t xml:space="preserve"> </w:t>
      </w:r>
      <w:r w:rsidR="00634A8C" w:rsidRPr="00467975">
        <w:t>receives</w:t>
      </w:r>
      <w:r w:rsidRPr="00467975">
        <w:t xml:space="preserve"> a pass from the coach</w:t>
      </w:r>
      <w:r w:rsidR="00634A8C" w:rsidRPr="00467975">
        <w:t xml:space="preserve"> (blue </w:t>
      </w:r>
      <w:r w:rsidR="004E367D" w:rsidRPr="00467975">
        <w:t>circle, number 2)</w:t>
      </w:r>
      <w:r w:rsidRPr="00467975">
        <w:t xml:space="preserve"> and shot the ball through the illuminated </w:t>
      </w:r>
      <w:r w:rsidR="004E367D" w:rsidRPr="00467975">
        <w:t>circle (</w:t>
      </w:r>
      <w:r w:rsidR="00467975" w:rsidRPr="00467975">
        <w:rPr>
          <w:color w:val="FF0000"/>
        </w:rPr>
        <w:t>one of the four orange circles</w:t>
      </w:r>
      <w:r w:rsidR="00467975" w:rsidRPr="00467975">
        <w:rPr>
          <w:color w:val="FF0000"/>
        </w:rPr>
        <w:t>, right panel</w:t>
      </w:r>
      <w:r w:rsidR="004E367D" w:rsidRPr="00467975">
        <w:t>)</w:t>
      </w:r>
      <w:r w:rsidRPr="00467975">
        <w:t>.</w:t>
      </w:r>
    </w:p>
    <w:sectPr w:rsidR="00B91A67" w:rsidRPr="00467975">
      <w:pgSz w:w="11900" w:h="16840"/>
      <w:pgMar w:top="142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A67"/>
    <w:rsid w:val="00467975"/>
    <w:rsid w:val="004E367D"/>
    <w:rsid w:val="005D787C"/>
    <w:rsid w:val="00634A8C"/>
    <w:rsid w:val="00B61145"/>
    <w:rsid w:val="00B91A67"/>
    <w:rsid w:val="00B9630F"/>
    <w:rsid w:val="00C0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71113"/>
  <w15:docId w15:val="{729FA3DB-8F36-1641-8CBB-CDD85772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uiPriority w:val="1"/>
    <w:qFormat/>
  </w:style>
  <w:style w:type="paragraph" w:styleId="Ttulo">
    <w:name w:val="Title"/>
    <w:basedOn w:val="Normal"/>
    <w:uiPriority w:val="10"/>
    <w:qFormat/>
    <w:pPr>
      <w:spacing w:before="65"/>
      <w:ind w:left="100"/>
    </w:pPr>
    <w:rPr>
      <w:b/>
      <w:b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semiHidden/>
    <w:unhideWhenUsed/>
    <w:rsid w:val="00B61145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GB" w:eastAsia="en-GB"/>
    </w:rPr>
  </w:style>
  <w:style w:type="character" w:styleId="Textoennegrita">
    <w:name w:val="Strong"/>
    <w:basedOn w:val="Fuentedeprrafopredeter"/>
    <w:uiPriority w:val="22"/>
    <w:qFormat/>
    <w:rsid w:val="00B611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5</Words>
  <Characters>1619</Characters>
  <Application>Microsoft Office Word</Application>
  <DocSecurity>0</DocSecurity>
  <Lines>29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ÚS VERA VÍLCHEZ</cp:lastModifiedBy>
  <cp:revision>4</cp:revision>
  <dcterms:created xsi:type="dcterms:W3CDTF">2024-10-03T08:39:00Z</dcterms:created>
  <dcterms:modified xsi:type="dcterms:W3CDTF">2024-10-0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5T00:00:00Z</vt:filetime>
  </property>
  <property fmtid="{D5CDD505-2E9C-101B-9397-08002B2CF9AE}" pid="3" name="LastSaved">
    <vt:filetime>2024-10-01T00:00:00Z</vt:filetime>
  </property>
  <property fmtid="{D5CDD505-2E9C-101B-9397-08002B2CF9AE}" pid="4" name="Producer">
    <vt:lpwstr>macOS Versión 11.7.6 (Compilación 20G1231) Quartz PDFContext</vt:lpwstr>
  </property>
</Properties>
</file>